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6EADE" w14:textId="77777777" w:rsidR="008041DE" w:rsidRPr="005653D7" w:rsidRDefault="008041DE" w:rsidP="008041DE">
      <w:pPr>
        <w:pStyle w:val="HeadingnoToC"/>
        <w:rPr>
          <w:szCs w:val="28"/>
        </w:rPr>
      </w:pPr>
      <w:r w:rsidRPr="005D15B8">
        <w:rPr>
          <w:lang w:eastAsia="en-GB"/>
        </w:rPr>
        <w:t>Title</w:t>
      </w:r>
      <w:r w:rsidRPr="00A62CC8">
        <w:rPr>
          <w:lang w:eastAsia="en-GB"/>
        </w:rPr>
        <w:t>:</w:t>
      </w:r>
    </w:p>
    <w:p w14:paraId="16FD2E47" w14:textId="77777777" w:rsidR="008041DE" w:rsidRPr="0062386B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8"/>
        </w:rPr>
        <w:t>Evaluation of the e</w:t>
      </w:r>
      <w:r w:rsidRPr="0062386B">
        <w:rPr>
          <w:rFonts w:ascii="Times New Roman" w:hAnsi="Times New Roman" w:cs="Times New Roman"/>
          <w:b/>
          <w:sz w:val="24"/>
          <w:szCs w:val="28"/>
        </w:rPr>
        <w:t xml:space="preserve">fficacy and </w:t>
      </w:r>
      <w:r>
        <w:rPr>
          <w:rFonts w:ascii="Times New Roman" w:hAnsi="Times New Roman" w:cs="Times New Roman"/>
          <w:b/>
          <w:sz w:val="24"/>
          <w:szCs w:val="28"/>
        </w:rPr>
        <w:t>s</w:t>
      </w:r>
      <w:r w:rsidRPr="0062386B">
        <w:rPr>
          <w:rFonts w:ascii="Times New Roman" w:hAnsi="Times New Roman" w:cs="Times New Roman"/>
          <w:b/>
          <w:sz w:val="24"/>
          <w:szCs w:val="28"/>
        </w:rPr>
        <w:t xml:space="preserve">afety </w:t>
      </w:r>
      <w:r>
        <w:rPr>
          <w:rFonts w:ascii="Times New Roman" w:hAnsi="Times New Roman" w:cs="Times New Roman"/>
          <w:b/>
          <w:sz w:val="24"/>
          <w:szCs w:val="28"/>
        </w:rPr>
        <w:t>of TREM-1 inhibition with n</w:t>
      </w:r>
      <w:r w:rsidRPr="0062386B">
        <w:rPr>
          <w:rFonts w:ascii="Times New Roman" w:hAnsi="Times New Roman" w:cs="Times New Roman"/>
          <w:b/>
          <w:sz w:val="24"/>
          <w:szCs w:val="28"/>
        </w:rPr>
        <w:t xml:space="preserve">angibotide in </w:t>
      </w:r>
      <w:r>
        <w:rPr>
          <w:rFonts w:ascii="Times New Roman" w:hAnsi="Times New Roman" w:cs="Times New Roman"/>
          <w:b/>
          <w:sz w:val="24"/>
          <w:szCs w:val="28"/>
        </w:rPr>
        <w:t xml:space="preserve">patients with </w:t>
      </w:r>
      <w:r w:rsidRPr="0062386B">
        <w:rPr>
          <w:rFonts w:ascii="Times New Roman" w:hAnsi="Times New Roman" w:cs="Times New Roman"/>
          <w:b/>
          <w:sz w:val="24"/>
          <w:szCs w:val="28"/>
        </w:rPr>
        <w:t>COVID-19</w:t>
      </w:r>
      <w:r>
        <w:rPr>
          <w:rFonts w:ascii="Times New Roman" w:hAnsi="Times New Roman" w:cs="Times New Roman"/>
          <w:b/>
          <w:sz w:val="24"/>
          <w:szCs w:val="28"/>
        </w:rPr>
        <w:t xml:space="preserve"> receiving respiratory support: The ESSENTIAL study</w:t>
      </w:r>
    </w:p>
    <w:p w14:paraId="09E5155D" w14:textId="77777777" w:rsidR="008041DE" w:rsidRPr="00CC4212" w:rsidRDefault="008041DE" w:rsidP="008041DE">
      <w:pPr>
        <w:pStyle w:val="HeadingnoToC"/>
        <w:rPr>
          <w:rFonts w:ascii="Times New Roman" w:hAnsi="Times New Roman"/>
          <w:lang w:eastAsia="en-GB"/>
        </w:rPr>
      </w:pPr>
      <w:r w:rsidRPr="00CC4212">
        <w:rPr>
          <w:rFonts w:ascii="Times New Roman" w:hAnsi="Times New Roman"/>
          <w:lang w:eastAsia="en-GB"/>
        </w:rPr>
        <w:t>Authors:</w:t>
      </w:r>
    </w:p>
    <w:p w14:paraId="347153C6" w14:textId="3D5FBA21" w:rsidR="008041DE" w:rsidRPr="00CC4212" w:rsidRDefault="00E40EF8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ançois, Bruno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ambden, Simon, MBBS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Garaud, Jean-Jacques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Derive, Marc, Ph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Grouin, Jean Marie, Ph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sfar, Pierre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Darreau, Cédric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ira, Jean-Paul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Quenot, Jean-Pierre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emarié, Jérémie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ercier, Emmanuelle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0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acherade, Jean-Claude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1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Vinsonneau, Christophe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2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Fivez, Tom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Helms, Julie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4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Badie, Julio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evy, Mitchell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6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Cuvier, Valérie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Salcedo-Magguilli, Margarita, Ph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, 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aszlo-Pouvreau, Anne-Lise, MSc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Laterre, Pierre-François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7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Gibot, Sébastien, MD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8 </w:t>
      </w:r>
      <w:r w:rsidRPr="00CC421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 behalf of the ESSENTIAL investigators</w:t>
      </w:r>
    </w:p>
    <w:p w14:paraId="7AA7953D" w14:textId="77777777" w:rsidR="008041DE" w:rsidRPr="005653D7" w:rsidRDefault="008041DE" w:rsidP="008041DE">
      <w:pPr>
        <w:pStyle w:val="HeadingnoToC"/>
        <w:rPr>
          <w:rFonts w:ascii="Times New Roman" w:hAnsi="Times New Roman"/>
          <w:lang w:eastAsia="en-GB"/>
        </w:rPr>
      </w:pPr>
      <w:r w:rsidRPr="005653D7">
        <w:rPr>
          <w:rFonts w:ascii="Times New Roman" w:hAnsi="Times New Roman"/>
          <w:lang w:eastAsia="en-GB"/>
        </w:rPr>
        <w:t>Affiliations:</w:t>
      </w:r>
    </w:p>
    <w:p w14:paraId="0A153BDA" w14:textId="77777777" w:rsidR="008041DE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Medical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noBreakHyphen/>
        <w:t xml:space="preserve">Surgical ICU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partment and Inserm CIC1435 &amp; UMR1092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U Dupuytren, Limoges, France</w:t>
      </w:r>
    </w:p>
    <w:p w14:paraId="6BA5C2E1" w14:textId="77777777" w:rsidR="008041DE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  <w:r w:rsidRPr="00534EA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Medicine, University of Cambridge, Cambridge, UK</w:t>
      </w:r>
    </w:p>
    <w:p w14:paraId="513223C7" w14:textId="77777777" w:rsidR="008041DE" w:rsidRPr="00790F6F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BE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BE"/>
        </w:rPr>
        <w:t>3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BE"/>
        </w:rPr>
        <w:t>: Inotrem SA, Paris, France</w:t>
      </w:r>
    </w:p>
    <w:p w14:paraId="0B9374D2" w14:textId="77777777" w:rsidR="008041DE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BE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BE"/>
        </w:rPr>
        <w:t>4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BE"/>
        </w:rPr>
        <w:t>:</w:t>
      </w:r>
      <w:r w:rsidRPr="005653D7">
        <w:rPr>
          <w:rFonts w:ascii="Times New Roman" w:hAnsi="Times New Roman" w:cs="Times New Roman"/>
          <w:color w:val="252525"/>
          <w:sz w:val="23"/>
          <w:szCs w:val="23"/>
          <w:shd w:val="clear" w:color="auto" w:fill="FFFFFF"/>
          <w:lang w:val="fr-BE"/>
        </w:rPr>
        <w:t xml:space="preserve"> 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BE"/>
        </w:rPr>
        <w:t xml:space="preserve">Université de Rouen, 76821 Mont Saint-Aignan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BE"/>
        </w:rPr>
        <w:t>France</w:t>
      </w:r>
    </w:p>
    <w:p w14:paraId="32F54281" w14:textId="77777777" w:rsidR="008041DE" w:rsidRPr="00FC5993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C59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: Department of intensive care, CHU d’Angers, France</w:t>
      </w:r>
    </w:p>
    <w:p w14:paraId="06051AC5" w14:textId="77777777" w:rsidR="008041DE" w:rsidRPr="00FC5993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C59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: Department of intensive care, CHU Le Mans, France</w:t>
      </w:r>
    </w:p>
    <w:p w14:paraId="0CE0AB1F" w14:textId="77777777" w:rsidR="008041DE" w:rsidRPr="00FC5993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C59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 : Department of intensive care, Groupe hospitalier Cochin, Paris, France</w:t>
      </w:r>
    </w:p>
    <w:p w14:paraId="2211768A" w14:textId="77777777" w:rsidR="008041DE" w:rsidRPr="00FC5993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C59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8: Department of intensive care, CHRU Dijon Complexe du Bocage, Dijon, France</w:t>
      </w:r>
    </w:p>
    <w:p w14:paraId="12FD6167" w14:textId="77777777" w:rsidR="008041DE" w:rsidRPr="00FC5993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C59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9 : Department of intensive care, Hôtel Dieu, Nantes, France</w:t>
      </w:r>
    </w:p>
    <w:p w14:paraId="1D8E7B05" w14:textId="77777777" w:rsidR="008041DE" w:rsidRPr="00FC5993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C59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0: Department of intensive care, CHRU Tours Hôpital Bretonneau, Tours, France</w:t>
      </w:r>
    </w:p>
    <w:p w14:paraId="7E12370B" w14:textId="77777777" w:rsidR="008041DE" w:rsidRPr="00426FDA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</w:pPr>
      <w:r w:rsidRPr="00426F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>1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> </w:t>
      </w:r>
      <w:r w:rsidRPr="00426F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>: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 xml:space="preserve"> Department of intensive care, Centre hospitalier Départemental de Vendée, La Roche-Sur-Yon, France</w:t>
      </w:r>
    </w:p>
    <w:p w14:paraId="1BD6A519" w14:textId="77777777" w:rsidR="008041DE" w:rsidRPr="00FC5993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C59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2: Department of intensive care, Centre Hospitalier de Béthunes, France</w:t>
      </w:r>
    </w:p>
    <w:p w14:paraId="14886C8D" w14:textId="77777777" w:rsidR="008041DE" w:rsidRPr="00426FDA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</w:pPr>
      <w:r w:rsidRPr="00426F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  <w:t xml:space="preserve">13: </w:t>
      </w:r>
      <w:r w:rsidRPr="00FC59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intensive care</w:t>
      </w:r>
      <w:r w:rsidRPr="00426FD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  <w:t>, Ziekenhu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  <w:t>s Oost-Limburg, Genk, Belgium</w:t>
      </w:r>
    </w:p>
    <w:p w14:paraId="50B9271A" w14:textId="76705786" w:rsidR="008041DE" w:rsidRPr="00E40EF8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</w:pPr>
      <w:r w:rsidRPr="00E40E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fr-FR"/>
        </w:rPr>
        <w:t xml:space="preserve">14: </w:t>
      </w:r>
      <w:r w:rsidR="00E40EF8" w:rsidRPr="00444EE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  <w:t>Department of intensive care, Hôpitaux universitaires de Strasbourg, Nouvel Hôpital Civil, Université de Strasbourg (UNISTRA), Faculté de Médecine and I</w:t>
      </w:r>
      <w:r w:rsidR="00E40E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  <w:t>nserm</w:t>
      </w:r>
      <w:r w:rsidR="00E40EF8" w:rsidRPr="00444EE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  <w:t xml:space="preserve"> UMR 1260, </w:t>
      </w:r>
      <w:r w:rsidR="00E40E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  <w:t>RNM</w:t>
      </w:r>
      <w:r w:rsidR="00E40EF8" w:rsidRPr="00444EE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  <w:t>, FMTS</w:t>
      </w:r>
      <w:r w:rsidR="00E40EF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  <w:t>, Strasbourg,</w:t>
      </w:r>
      <w:r w:rsidR="00E40EF8" w:rsidRPr="00444EE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nl-NL"/>
        </w:rPr>
        <w:t xml:space="preserve"> France</w:t>
      </w:r>
    </w:p>
    <w:p w14:paraId="6A1DEE07" w14:textId="77777777" w:rsidR="008041DE" w:rsidRPr="00FC5993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C59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5 : Department of intensive care, Hôpital Nord Franche-Comté,Trevenans, France</w:t>
      </w:r>
    </w:p>
    <w:p w14:paraId="19417DBA" w14:textId="77777777" w:rsidR="008041DE" w:rsidRPr="00790F6F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6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Division of Pulmonary, Critical Care and Sleep Medicine, Department of Medicine, Warren Alpert School of Medicine at Brown University, Providence, RI, USA</w:t>
      </w:r>
    </w:p>
    <w:p w14:paraId="008113BA" w14:textId="77777777" w:rsidR="008041DE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7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  <w:r w:rsidRPr="005653D7"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r w:rsidRPr="00790F6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Critical Care Medicine, St Luc University Hospital, Université Catholique de Louvain, Brussels, Belgium</w:t>
      </w:r>
    </w:p>
    <w:p w14:paraId="72DE8129" w14:textId="77777777" w:rsidR="008041DE" w:rsidRPr="00EC37A9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8</w:t>
      </w:r>
      <w:r w:rsidRPr="00EC37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  <w:r w:rsidRPr="00EC37A9">
        <w:rPr>
          <w:rFonts w:ascii="Segoe UI" w:hAnsi="Segoe UI" w:cs="Segoe UI"/>
          <w:sz w:val="18"/>
          <w:szCs w:val="18"/>
        </w:rPr>
        <w:t xml:space="preserve"> </w:t>
      </w:r>
      <w:r w:rsidRPr="00EC37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tensive Care Unit, Centre Hospitalier Regional Universitaire (CHRU), 54000 Nancy, France.</w:t>
      </w:r>
      <w:r w:rsidRPr="00CC67C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D0E03BF" w14:textId="77777777" w:rsidR="008041DE" w:rsidRDefault="008041DE" w:rsidP="008041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430958B" w14:textId="77777777" w:rsidR="00E110C6" w:rsidRPr="002D1E58" w:rsidRDefault="00E110C6" w:rsidP="00914C1A">
      <w:pPr>
        <w:spacing w:after="6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66E5CD63" w14:textId="7273563A" w:rsidR="00E110C6" w:rsidRPr="002D1E58" w:rsidRDefault="00B158E8" w:rsidP="00914C1A">
      <w:pPr>
        <w:spacing w:after="60" w:line="24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2D1E58">
        <w:rPr>
          <w:rFonts w:asciiTheme="majorBidi" w:eastAsia="Times New Roman" w:hAnsiTheme="majorBidi" w:cstheme="majorBidi"/>
          <w:b/>
          <w:sz w:val="24"/>
          <w:szCs w:val="24"/>
        </w:rPr>
        <w:t>*Corresponding author</w:t>
      </w:r>
      <w:r w:rsidR="00914C1A" w:rsidRPr="002D1E58">
        <w:rPr>
          <w:rFonts w:asciiTheme="majorBidi" w:eastAsia="Times New Roman" w:hAnsiTheme="majorBidi" w:cstheme="majorBidi"/>
          <w:b/>
          <w:sz w:val="24"/>
          <w:szCs w:val="24"/>
        </w:rPr>
        <w:t>:</w:t>
      </w:r>
    </w:p>
    <w:p w14:paraId="765A143D" w14:textId="77777777" w:rsidR="00E110C6" w:rsidRPr="002D1E58" w:rsidRDefault="00B158E8" w:rsidP="00914C1A">
      <w:pPr>
        <w:spacing w:after="6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D1E58">
        <w:rPr>
          <w:rFonts w:asciiTheme="majorBidi" w:eastAsia="Times New Roman" w:hAnsiTheme="majorBidi" w:cstheme="majorBidi"/>
          <w:sz w:val="24"/>
          <w:szCs w:val="24"/>
        </w:rPr>
        <w:t>Dr Bruno Francois</w:t>
      </w:r>
    </w:p>
    <w:p w14:paraId="1F5C8C44" w14:textId="120E6D75" w:rsidR="00FD73B9" w:rsidRPr="002D1E58" w:rsidRDefault="00FD73B9" w:rsidP="00914C1A">
      <w:pPr>
        <w:spacing w:after="6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D1E58">
        <w:rPr>
          <w:rFonts w:asciiTheme="majorBidi" w:eastAsia="Times New Roman" w:hAnsiTheme="majorBidi" w:cstheme="majorBidi"/>
          <w:sz w:val="24"/>
          <w:szCs w:val="24"/>
        </w:rPr>
        <w:t>ICU Department – CHU Dupuytren</w:t>
      </w:r>
    </w:p>
    <w:p w14:paraId="051BAED2" w14:textId="19718AB6" w:rsidR="00FD73B9" w:rsidRPr="002D1E58" w:rsidRDefault="00FD73B9" w:rsidP="00914C1A">
      <w:pPr>
        <w:spacing w:after="6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D1E58">
        <w:rPr>
          <w:rFonts w:asciiTheme="majorBidi" w:eastAsia="Times New Roman" w:hAnsiTheme="majorBidi" w:cstheme="majorBidi"/>
          <w:sz w:val="24"/>
          <w:szCs w:val="24"/>
        </w:rPr>
        <w:t>2 avenue Martin-Luther King</w:t>
      </w:r>
    </w:p>
    <w:p w14:paraId="4E89D9B3" w14:textId="33E32410" w:rsidR="00FD73B9" w:rsidRPr="002D1E58" w:rsidRDefault="00FD73B9" w:rsidP="00914C1A">
      <w:pPr>
        <w:spacing w:after="6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D1E58">
        <w:rPr>
          <w:rFonts w:asciiTheme="majorBidi" w:eastAsia="Times New Roman" w:hAnsiTheme="majorBidi" w:cstheme="majorBidi"/>
          <w:sz w:val="24"/>
          <w:szCs w:val="24"/>
        </w:rPr>
        <w:t>87072 Limoges cedex, France</w:t>
      </w:r>
    </w:p>
    <w:p w14:paraId="78C75301" w14:textId="77777777" w:rsidR="00E110C6" w:rsidRPr="002D1E58" w:rsidRDefault="00B158E8" w:rsidP="00914C1A">
      <w:pPr>
        <w:spacing w:after="6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2D1E58">
        <w:rPr>
          <w:rFonts w:asciiTheme="majorBidi" w:eastAsia="Times New Roman" w:hAnsiTheme="majorBidi" w:cstheme="majorBidi"/>
          <w:sz w:val="24"/>
          <w:szCs w:val="24"/>
        </w:rPr>
        <w:t>bruno.francois@chu-limoges.fr</w:t>
      </w:r>
    </w:p>
    <w:p w14:paraId="2659E9CE" w14:textId="77777777" w:rsidR="00914C1A" w:rsidRPr="002D1E58" w:rsidRDefault="00914C1A" w:rsidP="00914C1A">
      <w:pPr>
        <w:spacing w:after="60"/>
        <w:rPr>
          <w:rFonts w:asciiTheme="majorBidi" w:eastAsia="Times New Roman" w:hAnsiTheme="majorBidi" w:cstheme="majorBidi"/>
          <w:sz w:val="24"/>
          <w:szCs w:val="24"/>
        </w:rPr>
      </w:pPr>
      <w:r w:rsidRPr="002D1E58">
        <w:rPr>
          <w:rFonts w:asciiTheme="majorBidi" w:eastAsia="Times New Roman" w:hAnsiTheme="majorBidi" w:cstheme="majorBidi"/>
          <w:sz w:val="24"/>
          <w:szCs w:val="24"/>
        </w:rPr>
        <w:br w:type="page"/>
      </w:r>
    </w:p>
    <w:p w14:paraId="70CD3911" w14:textId="7C01D969" w:rsidR="002A4673" w:rsidRPr="002D1E58" w:rsidRDefault="00A75F5D" w:rsidP="00FB4F33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jdgxs" w:colFirst="0" w:colLast="0"/>
      <w:bookmarkStart w:id="1" w:name="_Toc36315025"/>
      <w:bookmarkStart w:id="2" w:name="_Toc36315026"/>
      <w:bookmarkStart w:id="3" w:name="_Toc36315027"/>
      <w:bookmarkStart w:id="4" w:name="_Toc36315028"/>
      <w:bookmarkStart w:id="5" w:name="_Toc36315029"/>
      <w:bookmarkStart w:id="6" w:name="_Toc36315030"/>
      <w:bookmarkStart w:id="7" w:name="_Toc36315031"/>
      <w:bookmarkStart w:id="8" w:name="_Toc36315032"/>
      <w:bookmarkStart w:id="9" w:name="_Toc36315033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 w:rsidRPr="002D1E5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Inclusion and Exclusion Criteria</w:t>
      </w:r>
    </w:p>
    <w:p w14:paraId="503165E3" w14:textId="77777777" w:rsidR="00A75F5D" w:rsidRPr="002D1E58" w:rsidRDefault="00A75F5D" w:rsidP="00FB2999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F34E92" w14:textId="77777777" w:rsidR="00FB4F33" w:rsidRPr="002D1E58" w:rsidRDefault="00FB4F33" w:rsidP="00FB4F3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nclusion Criteria:</w:t>
      </w:r>
    </w:p>
    <w:p w14:paraId="7C1A299A" w14:textId="77777777" w:rsidR="00FB4F33" w:rsidRPr="002D1E58" w:rsidRDefault="00FB4F33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 be eligible for the study, patients must meet the following criteria:</w:t>
      </w:r>
    </w:p>
    <w:p w14:paraId="12BAEEBC" w14:textId="77777777" w:rsidR="00FB4F33" w:rsidRPr="002D1E58" w:rsidRDefault="00FB4F33" w:rsidP="00FB4F33">
      <w:pPr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0" w:name="_Hlk39839169"/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vided informed consent (emergency consent according to local regulations where approved)</w:t>
      </w:r>
    </w:p>
    <w:p w14:paraId="28656A74" w14:textId="77777777" w:rsidR="00FB4F33" w:rsidRPr="002D1E58" w:rsidRDefault="00FB4F33" w:rsidP="00FB4F33">
      <w:pPr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8 to 75 years (inclusive)</w:t>
      </w:r>
    </w:p>
    <w:p w14:paraId="55B1BAE8" w14:textId="77777777" w:rsidR="00FB4F33" w:rsidRPr="002D1E58" w:rsidRDefault="00FB4F33" w:rsidP="00FB4F33">
      <w:pPr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dmitted to an intensive care unit</w:t>
      </w:r>
    </w:p>
    <w:p w14:paraId="1E5C3D29" w14:textId="77777777" w:rsidR="00FB4F33" w:rsidRPr="002D1E58" w:rsidRDefault="00FB4F33" w:rsidP="00FB4F33">
      <w:pPr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eatment with High Flow Nasal Oxygen, non-invasive ventilation or invasive mechanical ventilation for acute respiratory failure caused by COVID-19 for less than 48 hours</w:t>
      </w:r>
    </w:p>
    <w:p w14:paraId="53A3106E" w14:textId="77777777" w:rsidR="00FB4F33" w:rsidRPr="002D1E58" w:rsidRDefault="00FB4F33" w:rsidP="00FB4F33">
      <w:pPr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PaO2:FiO2 ratio of &lt;200mmHg (&lt;26.7kPa) with a FiO2 ≥0.6</w:t>
      </w:r>
    </w:p>
    <w:p w14:paraId="31BA3131" w14:textId="77777777" w:rsidR="00FB4F33" w:rsidRPr="002D1E58" w:rsidRDefault="00FB4F33" w:rsidP="00FB4F33">
      <w:pPr>
        <w:numPr>
          <w:ilvl w:val="0"/>
          <w:numId w:val="4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firmed laboratory diagnosis of COVID-19 within 7 days of meeting screening criteria</w:t>
      </w:r>
    </w:p>
    <w:bookmarkEnd w:id="10"/>
    <w:p w14:paraId="4EFDE77D" w14:textId="77777777" w:rsidR="00FB4F33" w:rsidRPr="002D1E58" w:rsidRDefault="00FB4F33" w:rsidP="00FB4F3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xclusion Criteria</w:t>
      </w:r>
    </w:p>
    <w:p w14:paraId="7DA67335" w14:textId="77777777" w:rsidR="00FB4F33" w:rsidRPr="002D1E58" w:rsidRDefault="00FB4F33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presence of any of the following criteria will exclude a patient from study enrolment:</w:t>
      </w:r>
    </w:p>
    <w:p w14:paraId="759EBF6C" w14:textId="77777777" w:rsidR="00FB4F33" w:rsidRPr="002D1E58" w:rsidRDefault="00FB4F33" w:rsidP="00FB4F33">
      <w:pPr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1" w:name="_Hlk39935209"/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nown pregnancy (positive urine or serum pregnancy test)</w:t>
      </w:r>
    </w:p>
    <w:p w14:paraId="66228625" w14:textId="77777777" w:rsidR="00FB4F33" w:rsidRPr="002D1E58" w:rsidRDefault="00FB4F33" w:rsidP="00FB4F33">
      <w:pPr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2" w:name="_Hlk43997241"/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going treatment with an immunomodulatory agent not included in the standard of care for COVID-19 (including participation in clinical trials of such agents).</w:t>
      </w:r>
    </w:p>
    <w:bookmarkEnd w:id="12"/>
    <w:p w14:paraId="558139A5" w14:textId="77777777" w:rsidR="00FB4F33" w:rsidRPr="002D1E58" w:rsidRDefault="00FB4F33" w:rsidP="00FB4F33">
      <w:pPr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dy mass index (BMI) ≥ 40 kg/m2or weight ≥ 130 kg</w:t>
      </w:r>
    </w:p>
    <w:p w14:paraId="598D409D" w14:textId="77777777" w:rsidR="00FB4F33" w:rsidRPr="002D1E58" w:rsidRDefault="00FB4F33" w:rsidP="00FB4F33">
      <w:pPr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ticipated transfer to another hospital, which is not a study site within 72 hours</w:t>
      </w:r>
    </w:p>
    <w:p w14:paraId="75DF86DE" w14:textId="77777777" w:rsidR="00FB4F33" w:rsidRPr="002D1E58" w:rsidRDefault="00FB4F33" w:rsidP="00FB4F33">
      <w:pPr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xpected to die within 6 months of treatment due to underlying chronic disease </w:t>
      </w:r>
      <w:bookmarkStart w:id="13" w:name="_Hlk43798147"/>
    </w:p>
    <w:p w14:paraId="43202A3B" w14:textId="09900A15" w:rsidR="00A75F5D" w:rsidRPr="002D1E58" w:rsidRDefault="00FB4F33" w:rsidP="00FB4F33">
      <w:pPr>
        <w:numPr>
          <w:ilvl w:val="0"/>
          <w:numId w:val="5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mitations of care in place during current hospital admission</w:t>
      </w:r>
      <w:bookmarkEnd w:id="11"/>
      <w:bookmarkEnd w:id="13"/>
    </w:p>
    <w:p w14:paraId="10EBE796" w14:textId="77777777" w:rsidR="00FB4F33" w:rsidRPr="002D1E58" w:rsidRDefault="00FB4F33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43CDA89" w14:textId="77777777" w:rsidR="00E215E3" w:rsidRPr="002D1E58" w:rsidRDefault="00E215E3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1A2D680" w14:textId="77777777" w:rsidR="00E215E3" w:rsidRPr="000B39B9" w:rsidRDefault="00E215E3" w:rsidP="000B39B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9CE21C" w14:textId="13DE304A" w:rsidR="00E215E3" w:rsidRPr="000B39B9" w:rsidRDefault="00E215E3" w:rsidP="000B39B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39B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Methods</w:t>
      </w:r>
    </w:p>
    <w:p w14:paraId="6E8F52D3" w14:textId="1B9FD684" w:rsidR="003E4961" w:rsidRPr="002A52C1" w:rsidRDefault="00D80B3B" w:rsidP="00FB4F33">
      <w:pPr>
        <w:rPr>
          <w:rFonts w:ascii="Times New Roman" w:eastAsia="Times New Roman" w:hAnsi="Times New Roman" w:cs="Times New Roman"/>
          <w:sz w:val="24"/>
          <w:szCs w:val="24"/>
        </w:rPr>
      </w:pPr>
      <w:r w:rsidRPr="002A52C1">
        <w:rPr>
          <w:rFonts w:ascii="Times New Roman" w:eastAsia="Times New Roman" w:hAnsi="Times New Roman" w:cs="Times New Roman"/>
          <w:sz w:val="24"/>
          <w:szCs w:val="24"/>
        </w:rPr>
        <w:t xml:space="preserve">Methodology </w:t>
      </w:r>
      <w:r w:rsidR="00881CB0" w:rsidRPr="002A52C1">
        <w:rPr>
          <w:rFonts w:ascii="Times New Roman" w:eastAsia="Times New Roman" w:hAnsi="Times New Roman" w:cs="Times New Roman"/>
          <w:sz w:val="24"/>
          <w:szCs w:val="24"/>
        </w:rPr>
        <w:t>of the primary outcome analysis</w:t>
      </w:r>
    </w:p>
    <w:p w14:paraId="52F9FE64" w14:textId="4D971C1F" w:rsidR="00D80B3B" w:rsidRPr="0001263C" w:rsidRDefault="00D80B3B" w:rsidP="002A52C1">
      <w:pPr>
        <w:pStyle w:val="NormalWeb"/>
        <w:spacing w:before="0" w:beforeAutospacing="0" w:after="0" w:afterAutospacing="0"/>
        <w:jc w:val="both"/>
        <w:rPr>
          <w:lang w:val="en-US"/>
        </w:rPr>
      </w:pPr>
      <w:r w:rsidRPr="0001263C">
        <w:rPr>
          <w:lang w:val="en-US"/>
        </w:rPr>
        <w:t>The clinical status is an ordinal variable and the stratified Cochran-Mantel-Haenszel</w:t>
      </w:r>
      <w:r w:rsidR="002A52C1" w:rsidRPr="0001263C">
        <w:rPr>
          <w:lang w:val="en-US"/>
        </w:rPr>
        <w:t xml:space="preserve"> (CMH)</w:t>
      </w:r>
      <w:r w:rsidRPr="0001263C">
        <w:rPr>
          <w:lang w:val="en-US"/>
        </w:rPr>
        <w:t xml:space="preserve"> analysis of the ordinal variable was planned as it is widely employed in regulatory </w:t>
      </w:r>
      <w:r w:rsidR="002A52C1" w:rsidRPr="0001263C">
        <w:rPr>
          <w:lang w:val="en-US"/>
        </w:rPr>
        <w:t>preferred analytical strategies</w:t>
      </w:r>
      <w:r w:rsidR="00CC4212" w:rsidRPr="0001263C">
        <w:rPr>
          <w:lang w:val="en-US"/>
        </w:rPr>
        <w:t>, such</w:t>
      </w:r>
      <w:r w:rsidRPr="0001263C">
        <w:rPr>
          <w:lang w:val="en-US"/>
        </w:rPr>
        <w:t xml:space="preserve"> as the primary analysis</w:t>
      </w:r>
      <w:r w:rsidR="00CC4212" w:rsidRPr="0001263C">
        <w:rPr>
          <w:lang w:val="en-US"/>
        </w:rPr>
        <w:t>,</w:t>
      </w:r>
      <w:r w:rsidR="002A52C1" w:rsidRPr="0001263C">
        <w:rPr>
          <w:lang w:val="en-US"/>
        </w:rPr>
        <w:t xml:space="preserve"> for this kind of data</w:t>
      </w:r>
      <w:r w:rsidRPr="0001263C">
        <w:rPr>
          <w:lang w:val="en-US"/>
        </w:rPr>
        <w:t xml:space="preserve">. As it is an ordinal analysis, it is necessary to propose scores associated with the variable values. Of note, the CMH analysis using modified ridit scores is the contingency counterpart of the Wilcoxon test. </w:t>
      </w:r>
      <w:r w:rsidR="002A52C1" w:rsidRPr="0001263C">
        <w:rPr>
          <w:lang w:val="en-US"/>
        </w:rPr>
        <w:t>T</w:t>
      </w:r>
      <w:r w:rsidRPr="0001263C">
        <w:rPr>
          <w:lang w:val="en-US"/>
        </w:rPr>
        <w:t xml:space="preserve">he p-value of the Wald test obtained in an ordinal logistic regression model assuming odds proportionality was found to be not far away from the p-value of the CMH test. Analyses considering a binary outcome are indeed of interest and were also planned in the SAP and performed. </w:t>
      </w:r>
    </w:p>
    <w:p w14:paraId="26B6DF75" w14:textId="77777777" w:rsidR="00D80B3B" w:rsidRDefault="00D80B3B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C7C7670" w14:textId="7B068E21" w:rsidR="00881CB0" w:rsidRPr="002D1E58" w:rsidRDefault="002A52C1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y 60 outcome analysis</w:t>
      </w:r>
    </w:p>
    <w:p w14:paraId="631F8B60" w14:textId="73736F3F" w:rsidR="003E4961" w:rsidRDefault="00B21FC1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ay 60 outcome was </w:t>
      </w:r>
      <w:r w:rsidR="000B39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valuate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patients included in part one of the study after completion of the trial </w:t>
      </w:r>
      <w:r w:rsidR="009464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llowing an amendment to the study protocol.  P</w:t>
      </w:r>
      <w:r w:rsidR="00CF06ED"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ients included in part one of the study </w:t>
      </w:r>
      <w:r w:rsidR="00482E75" w:rsidRPr="002D1E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re contacted and permission sought to include their vital status at day 60</w:t>
      </w:r>
      <w:r w:rsidR="009418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analysis of the study. </w:t>
      </w:r>
      <w:r w:rsidR="009464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addition, c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nical data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was collected from </w:t>
      </w:r>
      <w:r w:rsidR="009464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tional database</w:t>
      </w:r>
      <w:r w:rsidR="009464E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COVID-19 deaths</w:t>
      </w:r>
      <w:r w:rsidR="000B39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from hospital r</w:t>
      </w:r>
      <w:r w:rsidR="009418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cords at the study sites. </w:t>
      </w:r>
      <w:r w:rsidR="000B39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 the 60 patients included in part one of the study, data was available for 58 of the participants.</w:t>
      </w:r>
    </w:p>
    <w:p w14:paraId="5434734C" w14:textId="77777777" w:rsidR="00AF6085" w:rsidRDefault="00AF6085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FC1B96F" w14:textId="77777777" w:rsidR="00AF6085" w:rsidRDefault="00AF6085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D03966B" w14:textId="77777777" w:rsidR="00AF6085" w:rsidRDefault="00AF6085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56ABBAB" w14:textId="77777777" w:rsidR="00AF6085" w:rsidRDefault="00AF6085" w:rsidP="00FB4F3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86F8519" w14:textId="77777777" w:rsidR="00825455" w:rsidRDefault="00825455" w:rsidP="00355F0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sectPr w:rsidR="00825455" w:rsidSect="002A4673">
          <w:footerReference w:type="default" r:id="rId8"/>
          <w:pgSz w:w="11906" w:h="16838"/>
          <w:pgMar w:top="720" w:right="720" w:bottom="720" w:left="720" w:header="708" w:footer="708" w:gutter="0"/>
          <w:pgNumType w:start="1"/>
          <w:cols w:space="720"/>
          <w:docGrid w:linePitch="299"/>
        </w:sectPr>
      </w:pPr>
    </w:p>
    <w:p w14:paraId="6C8F0E0B" w14:textId="21E7E3BA" w:rsidR="00AF6085" w:rsidRPr="0018721F" w:rsidRDefault="00AF6085" w:rsidP="00AF6085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8721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results</w:t>
      </w:r>
    </w:p>
    <w:p w14:paraId="2EC1AEF6" w14:textId="77777777" w:rsidR="00AF6085" w:rsidRPr="0018721F" w:rsidRDefault="00AF6085" w:rsidP="00AF6085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66F0EAC" w14:textId="533147AA" w:rsidR="00A045B1" w:rsidRPr="0001263C" w:rsidRDefault="00A045B1" w:rsidP="00A045B1">
      <w:pPr>
        <w:pStyle w:val="NormalWeb"/>
        <w:spacing w:before="0" w:beforeAutospacing="0" w:after="0" w:afterAutospacing="0"/>
        <w:jc w:val="both"/>
        <w:rPr>
          <w:b/>
          <w:bCs/>
          <w:i/>
          <w:iCs/>
          <w:lang w:val="en-US"/>
        </w:rPr>
      </w:pPr>
      <w:r w:rsidRPr="0001263C">
        <w:rPr>
          <w:lang w:val="en-US"/>
        </w:rPr>
        <w:t>Supplementary table 1: Definitions of each category of patients within the 7</w:t>
      </w:r>
      <w:r w:rsidR="00CC4212" w:rsidRPr="0001263C">
        <w:rPr>
          <w:lang w:val="en-US"/>
        </w:rPr>
        <w:t>-</w:t>
      </w:r>
      <w:r w:rsidRPr="0001263C">
        <w:rPr>
          <w:lang w:val="en-US"/>
        </w:rPr>
        <w:t>point ordinal scale.  All patients scored either 5 or 6 at baseline</w:t>
      </w:r>
      <w:r w:rsidRPr="0001263C">
        <w:rPr>
          <w:b/>
          <w:bCs/>
          <w:i/>
          <w:iCs/>
          <w:lang w:val="en-US"/>
        </w:rPr>
        <w:t>.</w:t>
      </w:r>
    </w:p>
    <w:p w14:paraId="6D928C5C" w14:textId="77777777" w:rsidR="00A045B1" w:rsidRPr="0001263C" w:rsidRDefault="00A045B1" w:rsidP="00A045B1">
      <w:pPr>
        <w:pStyle w:val="NormalWeb"/>
        <w:spacing w:before="0" w:beforeAutospacing="0" w:after="0" w:afterAutospacing="0"/>
        <w:jc w:val="both"/>
        <w:rPr>
          <w:i/>
          <w:iCs/>
          <w:lang w:val="en-US"/>
        </w:rPr>
      </w:pPr>
    </w:p>
    <w:tbl>
      <w:tblPr>
        <w:tblW w:w="10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5"/>
        <w:gridCol w:w="8615"/>
      </w:tblGrid>
      <w:tr w:rsidR="0001263C" w:rsidRPr="0001263C" w14:paraId="0BFAF16B" w14:textId="77777777" w:rsidTr="009D3E1B">
        <w:trPr>
          <w:trHeight w:val="168"/>
        </w:trPr>
        <w:tc>
          <w:tcPr>
            <w:tcW w:w="138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1FA840" w14:textId="77777777" w:rsidR="00A045B1" w:rsidRPr="0001263C" w:rsidRDefault="00A045B1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861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vAlign w:val="bottom"/>
          </w:tcPr>
          <w:p w14:paraId="1B86586C" w14:textId="77777777" w:rsidR="00A045B1" w:rsidRPr="0001263C" w:rsidRDefault="00A045B1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linical Status Definition</w:t>
            </w:r>
          </w:p>
        </w:tc>
      </w:tr>
      <w:tr w:rsidR="0001263C" w:rsidRPr="0001263C" w14:paraId="40469E98" w14:textId="77777777" w:rsidTr="0018721F">
        <w:trPr>
          <w:trHeight w:val="357"/>
        </w:trPr>
        <w:tc>
          <w:tcPr>
            <w:tcW w:w="138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C429B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1</w:t>
            </w:r>
          </w:p>
        </w:tc>
        <w:tc>
          <w:tcPr>
            <w:tcW w:w="861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3F8A5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ot hospitalized, no limitations of activities</w:t>
            </w:r>
          </w:p>
        </w:tc>
      </w:tr>
      <w:tr w:rsidR="0001263C" w:rsidRPr="0001263C" w14:paraId="7F23B2E4" w14:textId="77777777" w:rsidTr="0018721F">
        <w:trPr>
          <w:trHeight w:val="357"/>
        </w:trPr>
        <w:tc>
          <w:tcPr>
            <w:tcW w:w="138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3F0016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2</w:t>
            </w:r>
          </w:p>
        </w:tc>
        <w:tc>
          <w:tcPr>
            <w:tcW w:w="861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F34826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ot hospitalized, limitations of activities</w:t>
            </w:r>
          </w:p>
        </w:tc>
      </w:tr>
      <w:tr w:rsidR="0001263C" w:rsidRPr="0001263C" w14:paraId="623C83CB" w14:textId="77777777" w:rsidTr="0018721F">
        <w:trPr>
          <w:trHeight w:val="357"/>
        </w:trPr>
        <w:tc>
          <w:tcPr>
            <w:tcW w:w="138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2D3E9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3</w:t>
            </w:r>
          </w:p>
        </w:tc>
        <w:tc>
          <w:tcPr>
            <w:tcW w:w="861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84784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not requiring supplemental oxygen</w:t>
            </w:r>
          </w:p>
        </w:tc>
      </w:tr>
      <w:tr w:rsidR="0001263C" w:rsidRPr="0001263C" w14:paraId="76BBF598" w14:textId="77777777" w:rsidTr="0018721F">
        <w:trPr>
          <w:trHeight w:val="357"/>
        </w:trPr>
        <w:tc>
          <w:tcPr>
            <w:tcW w:w="138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98F1DD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4</w:t>
            </w:r>
          </w:p>
        </w:tc>
        <w:tc>
          <w:tcPr>
            <w:tcW w:w="861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3936F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requiring supplemental oxygen</w:t>
            </w:r>
          </w:p>
        </w:tc>
      </w:tr>
      <w:tr w:rsidR="0001263C" w:rsidRPr="0001263C" w14:paraId="3E8DD710" w14:textId="77777777" w:rsidTr="0018721F">
        <w:trPr>
          <w:trHeight w:val="447"/>
        </w:trPr>
        <w:tc>
          <w:tcPr>
            <w:tcW w:w="138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9B431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5</w:t>
            </w:r>
          </w:p>
        </w:tc>
        <w:tc>
          <w:tcPr>
            <w:tcW w:w="861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128BE7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on non-invasive ventilation or high flow oxygen devices</w:t>
            </w:r>
          </w:p>
        </w:tc>
      </w:tr>
      <w:tr w:rsidR="0001263C" w:rsidRPr="0001263C" w14:paraId="7E88179E" w14:textId="77777777" w:rsidTr="0018721F">
        <w:trPr>
          <w:trHeight w:val="357"/>
        </w:trPr>
        <w:tc>
          <w:tcPr>
            <w:tcW w:w="138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058DA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6</w:t>
            </w:r>
          </w:p>
        </w:tc>
        <w:tc>
          <w:tcPr>
            <w:tcW w:w="861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DD8D71" w14:textId="77777777" w:rsidR="00A045B1" w:rsidRPr="0001263C" w:rsidRDefault="00A045B1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on invasive mechanical ventilation or ECMO</w:t>
            </w:r>
          </w:p>
        </w:tc>
      </w:tr>
      <w:tr w:rsidR="0018721F" w:rsidRPr="0001263C" w14:paraId="6062CC45" w14:textId="77777777" w:rsidTr="0018721F">
        <w:trPr>
          <w:trHeight w:val="357"/>
        </w:trPr>
        <w:tc>
          <w:tcPr>
            <w:tcW w:w="138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DF2DC4" w14:textId="662FDF61" w:rsidR="009D3E1B" w:rsidRPr="0001263C" w:rsidRDefault="009D3E1B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7</w:t>
            </w:r>
          </w:p>
        </w:tc>
        <w:tc>
          <w:tcPr>
            <w:tcW w:w="8615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EB8BE6" w14:textId="55997044" w:rsidR="009D3E1B" w:rsidRPr="0001263C" w:rsidRDefault="009D3E1B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eath</w:t>
            </w:r>
          </w:p>
        </w:tc>
      </w:tr>
    </w:tbl>
    <w:p w14:paraId="2304079C" w14:textId="77777777" w:rsidR="003D65FE" w:rsidRPr="0001263C" w:rsidRDefault="003D65FE" w:rsidP="00AF6085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EC2071" w14:textId="77777777" w:rsidR="003D65FE" w:rsidRPr="0001263C" w:rsidRDefault="003D65FE" w:rsidP="00E6583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22FF95" w14:textId="77777777" w:rsidR="003D65FE" w:rsidRPr="0001263C" w:rsidRDefault="003D65FE" w:rsidP="00E6583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9A4FD6" w14:textId="5625CD02" w:rsidR="00986B3F" w:rsidRPr="0001263C" w:rsidRDefault="00986B3F">
      <w:pPr>
        <w:rPr>
          <w:rFonts w:ascii="Times New Roman" w:eastAsia="Times New Roman" w:hAnsi="Times New Roman" w:cs="Times New Roman"/>
          <w:sz w:val="24"/>
          <w:szCs w:val="24"/>
        </w:rPr>
      </w:pPr>
      <w:r w:rsidRPr="0001263C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336BA52" w14:textId="77777777" w:rsidR="003D65FE" w:rsidRPr="0001263C" w:rsidRDefault="003D65FE" w:rsidP="00E6583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B24CCC" w14:textId="63F1D86B" w:rsidR="00A57822" w:rsidRPr="0001263C" w:rsidRDefault="00AC54C9" w:rsidP="00E65834">
      <w:pPr>
        <w:rPr>
          <w:rFonts w:ascii="Times New Roman" w:eastAsia="Times New Roman" w:hAnsi="Times New Roman" w:cs="Times New Roman"/>
          <w:sz w:val="24"/>
          <w:szCs w:val="24"/>
        </w:rPr>
      </w:pPr>
      <w:r w:rsidRPr="0001263C"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 w:rsidR="003D65FE" w:rsidRPr="0001263C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01263C">
        <w:rPr>
          <w:rFonts w:ascii="Times New Roman" w:eastAsia="Times New Roman" w:hAnsi="Times New Roman" w:cs="Times New Roman"/>
          <w:sz w:val="24"/>
          <w:szCs w:val="24"/>
        </w:rPr>
        <w:t>: Distribution of clinical status</w:t>
      </w:r>
      <w:r w:rsidR="00290084" w:rsidRPr="0001263C">
        <w:rPr>
          <w:rFonts w:ascii="Times New Roman" w:eastAsia="Times New Roman" w:hAnsi="Times New Roman" w:cs="Times New Roman"/>
          <w:sz w:val="24"/>
          <w:szCs w:val="24"/>
        </w:rPr>
        <w:t xml:space="preserve"> at day 28</w:t>
      </w:r>
      <w:r w:rsidRPr="0001263C">
        <w:rPr>
          <w:rFonts w:ascii="Times New Roman" w:eastAsia="Times New Roman" w:hAnsi="Times New Roman" w:cs="Times New Roman"/>
          <w:sz w:val="24"/>
          <w:szCs w:val="24"/>
        </w:rPr>
        <w:t xml:space="preserve"> in patients that </w:t>
      </w:r>
      <w:r w:rsidR="00290084" w:rsidRPr="0001263C">
        <w:rPr>
          <w:rFonts w:ascii="Times New Roman" w:eastAsia="Times New Roman" w:hAnsi="Times New Roman" w:cs="Times New Roman"/>
          <w:sz w:val="24"/>
          <w:szCs w:val="24"/>
        </w:rPr>
        <w:t>had a baseline clinical status score of 5</w:t>
      </w:r>
      <w:r w:rsidR="00870540" w:rsidRPr="0001263C">
        <w:rPr>
          <w:rFonts w:ascii="Times New Roman" w:eastAsia="Times New Roman" w:hAnsi="Times New Roman" w:cs="Times New Roman"/>
          <w:sz w:val="24"/>
          <w:szCs w:val="24"/>
        </w:rPr>
        <w:t xml:space="preserve"> in the overall and high sTREM-1 populations</w:t>
      </w:r>
    </w:p>
    <w:tbl>
      <w:tblPr>
        <w:tblW w:w="145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3"/>
        <w:gridCol w:w="7087"/>
        <w:gridCol w:w="1559"/>
        <w:gridCol w:w="1701"/>
        <w:gridCol w:w="1560"/>
        <w:gridCol w:w="1701"/>
      </w:tblGrid>
      <w:tr w:rsidR="0001263C" w:rsidRPr="0001263C" w14:paraId="1E80F6A7" w14:textId="77777777" w:rsidTr="0018721F">
        <w:trPr>
          <w:trHeight w:val="156"/>
        </w:trPr>
        <w:tc>
          <w:tcPr>
            <w:tcW w:w="8070" w:type="dxa"/>
            <w:gridSpan w:val="2"/>
            <w:vMerge w:val="restart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D26170" w14:textId="77777777" w:rsidR="005D660A" w:rsidRPr="0001263C" w:rsidRDefault="005D660A" w:rsidP="00FA0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F0BEC9" w14:textId="77777777" w:rsidR="005D660A" w:rsidRPr="0001263C" w:rsidRDefault="005D660A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Overall Population</w:t>
            </w:r>
          </w:p>
        </w:tc>
        <w:tc>
          <w:tcPr>
            <w:tcW w:w="3261" w:type="dxa"/>
            <w:gridSpan w:val="2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D3E83B" w14:textId="77777777" w:rsidR="005D660A" w:rsidRPr="0001263C" w:rsidRDefault="005D660A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High sTREM-1</w:t>
            </w:r>
          </w:p>
        </w:tc>
      </w:tr>
      <w:tr w:rsidR="0001263C" w:rsidRPr="0001263C" w14:paraId="667BFAAC" w14:textId="77777777" w:rsidTr="0018721F">
        <w:trPr>
          <w:trHeight w:val="156"/>
        </w:trPr>
        <w:tc>
          <w:tcPr>
            <w:tcW w:w="8070" w:type="dxa"/>
            <w:gridSpan w:val="2"/>
            <w:vMerge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vAlign w:val="center"/>
            <w:hideMark/>
          </w:tcPr>
          <w:p w14:paraId="548328A1" w14:textId="77777777" w:rsidR="005D660A" w:rsidRPr="0001263C" w:rsidRDefault="005D660A" w:rsidP="00FA0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A78A9" w14:textId="77777777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lacebo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B3D2DE" w14:textId="77777777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angibotide</w:t>
            </w:r>
          </w:p>
        </w:tc>
        <w:tc>
          <w:tcPr>
            <w:tcW w:w="1560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AD88EE" w14:textId="77777777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lacebo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6AFD16" w14:textId="77777777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angibotide</w:t>
            </w:r>
          </w:p>
        </w:tc>
      </w:tr>
      <w:tr w:rsidR="0001263C" w:rsidRPr="0001263C" w14:paraId="15D8AD1D" w14:textId="77777777" w:rsidTr="0018721F">
        <w:trPr>
          <w:trHeight w:val="174"/>
        </w:trPr>
        <w:tc>
          <w:tcPr>
            <w:tcW w:w="8070" w:type="dxa"/>
            <w:gridSpan w:val="2"/>
            <w:vMerge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vAlign w:val="center"/>
            <w:hideMark/>
          </w:tcPr>
          <w:p w14:paraId="3D4C95D7" w14:textId="77777777" w:rsidR="005D660A" w:rsidRPr="0001263C" w:rsidRDefault="005D660A" w:rsidP="00FA0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1D2E86" w14:textId="77777777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(%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EA738" w14:textId="77777777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(%)</w:t>
            </w:r>
          </w:p>
        </w:tc>
        <w:tc>
          <w:tcPr>
            <w:tcW w:w="1560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1CF54" w14:textId="77777777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(%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BCE5D" w14:textId="77777777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(%)</w:t>
            </w:r>
          </w:p>
        </w:tc>
      </w:tr>
      <w:tr w:rsidR="0001263C" w:rsidRPr="0001263C" w14:paraId="39691EA9" w14:textId="77777777" w:rsidTr="0018721F">
        <w:trPr>
          <w:trHeight w:val="174"/>
        </w:trPr>
        <w:tc>
          <w:tcPr>
            <w:tcW w:w="98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75F798" w14:textId="77777777" w:rsidR="005D660A" w:rsidRPr="0001263C" w:rsidRDefault="005D660A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08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vAlign w:val="bottom"/>
          </w:tcPr>
          <w:p w14:paraId="2CA855B1" w14:textId="77777777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linical Status Definition</w:t>
            </w:r>
          </w:p>
        </w:tc>
        <w:tc>
          <w:tcPr>
            <w:tcW w:w="3260" w:type="dxa"/>
            <w:gridSpan w:val="2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C281D" w14:textId="77777777" w:rsidR="005D660A" w:rsidRPr="0001263C" w:rsidRDefault="005D660A" w:rsidP="00187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CBBEF3" w14:textId="77777777" w:rsidR="005D660A" w:rsidRPr="0001263C" w:rsidRDefault="005D660A" w:rsidP="00187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263C" w:rsidRPr="0001263C" w14:paraId="5AF47C35" w14:textId="77777777" w:rsidTr="0018721F">
        <w:trPr>
          <w:trHeight w:val="369"/>
        </w:trPr>
        <w:tc>
          <w:tcPr>
            <w:tcW w:w="98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C9FD95" w14:textId="77777777" w:rsidR="005D660A" w:rsidRPr="0001263C" w:rsidRDefault="005D660A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1</w:t>
            </w:r>
          </w:p>
        </w:tc>
        <w:tc>
          <w:tcPr>
            <w:tcW w:w="708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1FBD8" w14:textId="77777777" w:rsidR="005D660A" w:rsidRPr="0001263C" w:rsidRDefault="005D660A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ot hospitalized, no limitations of activities</w:t>
            </w:r>
          </w:p>
        </w:tc>
        <w:tc>
          <w:tcPr>
            <w:tcW w:w="1559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76895" w14:textId="249B7E5F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6 (23.2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73F12B" w14:textId="3004FE13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7 (21.3)</w:t>
            </w:r>
          </w:p>
        </w:tc>
        <w:tc>
          <w:tcPr>
            <w:tcW w:w="1560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F8050B" w14:textId="163873B1" w:rsidR="005D660A" w:rsidRPr="0001263C" w:rsidRDefault="005E5065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 (13.9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64BBD" w14:textId="149025B7" w:rsidR="005D660A" w:rsidRPr="0001263C" w:rsidRDefault="005E5065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 (3.1)</w:t>
            </w:r>
          </w:p>
        </w:tc>
      </w:tr>
      <w:tr w:rsidR="0001263C" w:rsidRPr="0001263C" w14:paraId="631D70F5" w14:textId="77777777" w:rsidTr="0018721F">
        <w:trPr>
          <w:trHeight w:val="369"/>
        </w:trPr>
        <w:tc>
          <w:tcPr>
            <w:tcW w:w="98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4DE254" w14:textId="77777777" w:rsidR="005D660A" w:rsidRPr="0001263C" w:rsidRDefault="005D660A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2</w:t>
            </w:r>
          </w:p>
        </w:tc>
        <w:tc>
          <w:tcPr>
            <w:tcW w:w="708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F0B1FD" w14:textId="77777777" w:rsidR="005D660A" w:rsidRPr="0001263C" w:rsidRDefault="005D660A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ot hospitalized, limitations of activities</w:t>
            </w:r>
          </w:p>
        </w:tc>
        <w:tc>
          <w:tcPr>
            <w:tcW w:w="1559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E93252" w14:textId="3676B83B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 (18.8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C2D8F" w14:textId="20BDBEA3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5 (31.3)</w:t>
            </w:r>
          </w:p>
        </w:tc>
        <w:tc>
          <w:tcPr>
            <w:tcW w:w="1560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CA283" w14:textId="04635B35" w:rsidR="005D660A" w:rsidRPr="0001263C" w:rsidRDefault="005E5065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 (13.9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35415" w14:textId="49593344" w:rsidR="005D660A" w:rsidRPr="0001263C" w:rsidRDefault="005E5065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 (25.0)</w:t>
            </w:r>
          </w:p>
        </w:tc>
      </w:tr>
      <w:tr w:rsidR="0001263C" w:rsidRPr="0001263C" w14:paraId="2F61E4ED" w14:textId="77777777" w:rsidTr="0018721F">
        <w:trPr>
          <w:trHeight w:val="369"/>
        </w:trPr>
        <w:tc>
          <w:tcPr>
            <w:tcW w:w="98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36435" w14:textId="77777777" w:rsidR="005D660A" w:rsidRPr="0001263C" w:rsidRDefault="005D660A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3</w:t>
            </w:r>
          </w:p>
        </w:tc>
        <w:tc>
          <w:tcPr>
            <w:tcW w:w="708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83318" w14:textId="77777777" w:rsidR="005D660A" w:rsidRPr="0001263C" w:rsidRDefault="005D660A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not requiring supplemental oxygen</w:t>
            </w:r>
          </w:p>
        </w:tc>
        <w:tc>
          <w:tcPr>
            <w:tcW w:w="1559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D2B03" w14:textId="6E988B72" w:rsidR="005D660A" w:rsidRPr="0001263C" w:rsidRDefault="0070694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 (5.8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7DF57" w14:textId="313B1F0D" w:rsidR="005D660A" w:rsidRPr="0001263C" w:rsidRDefault="0070694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 (7.5)</w:t>
            </w:r>
          </w:p>
        </w:tc>
        <w:tc>
          <w:tcPr>
            <w:tcW w:w="1560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AFF0DD" w14:textId="2B247131" w:rsidR="005D660A" w:rsidRPr="0001263C" w:rsidRDefault="005E5065" w:rsidP="001872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 (5.6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B80342" w14:textId="6BA09991" w:rsidR="005D660A" w:rsidRPr="0001263C" w:rsidRDefault="005E5065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 (9.4)</w:t>
            </w:r>
          </w:p>
        </w:tc>
      </w:tr>
      <w:tr w:rsidR="0001263C" w:rsidRPr="0001263C" w14:paraId="4F76DC53" w14:textId="77777777" w:rsidTr="0018721F">
        <w:trPr>
          <w:trHeight w:val="369"/>
        </w:trPr>
        <w:tc>
          <w:tcPr>
            <w:tcW w:w="98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982BF1" w14:textId="77777777" w:rsidR="005D660A" w:rsidRPr="0001263C" w:rsidRDefault="005D660A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4</w:t>
            </w:r>
          </w:p>
        </w:tc>
        <w:tc>
          <w:tcPr>
            <w:tcW w:w="708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AA035" w14:textId="77777777" w:rsidR="005D660A" w:rsidRPr="0001263C" w:rsidRDefault="005D660A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requiring supplemental oxygen</w:t>
            </w:r>
          </w:p>
        </w:tc>
        <w:tc>
          <w:tcPr>
            <w:tcW w:w="1559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40DB10" w14:textId="30173367" w:rsidR="005D660A" w:rsidRPr="0001263C" w:rsidRDefault="0070694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 (13.0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0A511" w14:textId="3DA4249F" w:rsidR="005D660A" w:rsidRPr="0001263C" w:rsidRDefault="0070694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 (12.5)</w:t>
            </w:r>
          </w:p>
        </w:tc>
        <w:tc>
          <w:tcPr>
            <w:tcW w:w="1560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9561E" w14:textId="71504EF8" w:rsidR="005D660A" w:rsidRPr="0001263C" w:rsidRDefault="005E5065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 (8.3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1987AD" w14:textId="14D24A55" w:rsidR="005D660A" w:rsidRPr="0001263C" w:rsidRDefault="005E5065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 (21.9)</w:t>
            </w:r>
          </w:p>
        </w:tc>
      </w:tr>
      <w:tr w:rsidR="0001263C" w:rsidRPr="0001263C" w14:paraId="68E606EE" w14:textId="77777777" w:rsidTr="0018721F">
        <w:trPr>
          <w:trHeight w:val="463"/>
        </w:trPr>
        <w:tc>
          <w:tcPr>
            <w:tcW w:w="98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EF4C3F" w14:textId="77777777" w:rsidR="005D660A" w:rsidRPr="0001263C" w:rsidRDefault="005D660A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5</w:t>
            </w:r>
          </w:p>
        </w:tc>
        <w:tc>
          <w:tcPr>
            <w:tcW w:w="708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CDC8A" w14:textId="77777777" w:rsidR="005D660A" w:rsidRPr="0001263C" w:rsidRDefault="005D660A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on non-invasive ventilation or high flow oxygen devices</w:t>
            </w:r>
          </w:p>
        </w:tc>
        <w:tc>
          <w:tcPr>
            <w:tcW w:w="1559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550D5" w14:textId="0EF27C2A" w:rsidR="005D660A" w:rsidRPr="0001263C" w:rsidRDefault="00870540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 (1.4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AC5CA" w14:textId="4B5A3242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 (0.0)</w:t>
            </w:r>
          </w:p>
        </w:tc>
        <w:tc>
          <w:tcPr>
            <w:tcW w:w="1560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2800C" w14:textId="0BAADC44" w:rsidR="005D660A" w:rsidRPr="0001263C" w:rsidRDefault="005E5065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 (2.8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6FF88" w14:textId="15F0A0EC" w:rsidR="005D660A" w:rsidRPr="0001263C" w:rsidRDefault="005D660A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 (0.0)</w:t>
            </w:r>
          </w:p>
        </w:tc>
      </w:tr>
      <w:tr w:rsidR="0001263C" w:rsidRPr="0001263C" w14:paraId="474A2347" w14:textId="77777777" w:rsidTr="0018721F">
        <w:trPr>
          <w:trHeight w:val="369"/>
        </w:trPr>
        <w:tc>
          <w:tcPr>
            <w:tcW w:w="98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A4C27C" w14:textId="77777777" w:rsidR="005D660A" w:rsidRPr="0001263C" w:rsidRDefault="005D660A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6</w:t>
            </w:r>
          </w:p>
        </w:tc>
        <w:tc>
          <w:tcPr>
            <w:tcW w:w="708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C5E9B5" w14:textId="77777777" w:rsidR="005D660A" w:rsidRPr="0001263C" w:rsidRDefault="005D660A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on invasive mechanical ventilation or ECMO</w:t>
            </w:r>
          </w:p>
        </w:tc>
        <w:tc>
          <w:tcPr>
            <w:tcW w:w="1559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A3BCB6" w14:textId="38B94193" w:rsidR="005D660A" w:rsidRPr="0001263C" w:rsidRDefault="00870540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 (15.9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8B8AE7" w14:textId="4D2FBAEA" w:rsidR="005D660A" w:rsidRPr="0001263C" w:rsidRDefault="00870540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 (16.3)</w:t>
            </w:r>
          </w:p>
        </w:tc>
        <w:tc>
          <w:tcPr>
            <w:tcW w:w="1560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5C9243" w14:textId="051BBEA7" w:rsidR="005D660A" w:rsidRPr="0001263C" w:rsidRDefault="005E5065" w:rsidP="001872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 (19.4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640614" w14:textId="0E18A8A9" w:rsidR="005D660A" w:rsidRPr="0001263C" w:rsidRDefault="005E5065" w:rsidP="001872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 (21.9)</w:t>
            </w:r>
          </w:p>
        </w:tc>
      </w:tr>
      <w:tr w:rsidR="0018721F" w:rsidRPr="0001263C" w14:paraId="08996B01" w14:textId="77777777" w:rsidTr="0018721F">
        <w:trPr>
          <w:trHeight w:val="369"/>
        </w:trPr>
        <w:tc>
          <w:tcPr>
            <w:tcW w:w="98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3837EF" w14:textId="77777777" w:rsidR="005D660A" w:rsidRPr="0001263C" w:rsidRDefault="005D660A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7</w:t>
            </w:r>
          </w:p>
        </w:tc>
        <w:tc>
          <w:tcPr>
            <w:tcW w:w="708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C676D5" w14:textId="77777777" w:rsidR="005D660A" w:rsidRPr="0001263C" w:rsidRDefault="005D660A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eath</w:t>
            </w:r>
          </w:p>
        </w:tc>
        <w:tc>
          <w:tcPr>
            <w:tcW w:w="1559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9AD42" w14:textId="3F99810B" w:rsidR="005D660A" w:rsidRPr="0001263C" w:rsidRDefault="00870540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5 (21.7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08B2B0" w14:textId="4E406198" w:rsidR="005D660A" w:rsidRPr="0001263C" w:rsidRDefault="00870540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 (11.3)</w:t>
            </w:r>
          </w:p>
        </w:tc>
        <w:tc>
          <w:tcPr>
            <w:tcW w:w="1560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BF190" w14:textId="0E1E8B78" w:rsidR="005D660A" w:rsidRPr="0001263C" w:rsidRDefault="005E5065" w:rsidP="0018721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 (36.1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F032B" w14:textId="1D112D34" w:rsidR="005D660A" w:rsidRPr="0001263C" w:rsidRDefault="005E5065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 (18.8)</w:t>
            </w:r>
          </w:p>
        </w:tc>
      </w:tr>
    </w:tbl>
    <w:p w14:paraId="38EF2828" w14:textId="77777777" w:rsidR="005D660A" w:rsidRPr="0001263C" w:rsidRDefault="005D660A" w:rsidP="004A4F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5C91E2" w14:textId="77777777" w:rsidR="005E5065" w:rsidRPr="0001263C" w:rsidRDefault="005E5065" w:rsidP="00E65834">
      <w:pPr>
        <w:rPr>
          <w:rFonts w:ascii="Times New Roman" w:hAnsi="Times New Roman" w:cs="Times New Roman"/>
          <w:sz w:val="24"/>
          <w:szCs w:val="24"/>
        </w:rPr>
      </w:pPr>
    </w:p>
    <w:p w14:paraId="336FD3AC" w14:textId="77777777" w:rsidR="00713B3C" w:rsidRPr="0001263C" w:rsidRDefault="00713B3C" w:rsidP="00E65834">
      <w:pPr>
        <w:rPr>
          <w:rFonts w:ascii="Times New Roman" w:hAnsi="Times New Roman" w:cs="Times New Roman"/>
          <w:sz w:val="24"/>
          <w:szCs w:val="24"/>
        </w:rPr>
      </w:pPr>
    </w:p>
    <w:p w14:paraId="110DBCFE" w14:textId="77777777" w:rsidR="00713B3C" w:rsidRPr="0001263C" w:rsidRDefault="00713B3C" w:rsidP="00E65834">
      <w:pPr>
        <w:rPr>
          <w:rFonts w:ascii="Times New Roman" w:hAnsi="Times New Roman" w:cs="Times New Roman"/>
          <w:sz w:val="24"/>
          <w:szCs w:val="24"/>
        </w:rPr>
      </w:pPr>
    </w:p>
    <w:p w14:paraId="53854EE0" w14:textId="77777777" w:rsidR="00713B3C" w:rsidRPr="0001263C" w:rsidRDefault="00713B3C" w:rsidP="00E65834">
      <w:pPr>
        <w:rPr>
          <w:rFonts w:ascii="Times New Roman" w:hAnsi="Times New Roman" w:cs="Times New Roman"/>
          <w:sz w:val="24"/>
          <w:szCs w:val="24"/>
        </w:rPr>
      </w:pPr>
    </w:p>
    <w:p w14:paraId="0FB2458B" w14:textId="77777777" w:rsidR="00713B3C" w:rsidRPr="0001263C" w:rsidRDefault="00713B3C" w:rsidP="00E65834">
      <w:pPr>
        <w:rPr>
          <w:rFonts w:ascii="Times New Roman" w:hAnsi="Times New Roman" w:cs="Times New Roman"/>
          <w:sz w:val="24"/>
          <w:szCs w:val="24"/>
        </w:rPr>
      </w:pPr>
    </w:p>
    <w:p w14:paraId="5BC934D3" w14:textId="77777777" w:rsidR="00713B3C" w:rsidRPr="0001263C" w:rsidRDefault="00713B3C" w:rsidP="00E65834">
      <w:pPr>
        <w:rPr>
          <w:rFonts w:ascii="Times New Roman" w:hAnsi="Times New Roman" w:cs="Times New Roman"/>
          <w:sz w:val="24"/>
          <w:szCs w:val="24"/>
        </w:rPr>
      </w:pPr>
    </w:p>
    <w:p w14:paraId="7FD098C6" w14:textId="77777777" w:rsidR="00713B3C" w:rsidRPr="0001263C" w:rsidRDefault="00713B3C" w:rsidP="00E65834">
      <w:pPr>
        <w:rPr>
          <w:rFonts w:ascii="Times New Roman" w:hAnsi="Times New Roman" w:cs="Times New Roman"/>
          <w:sz w:val="24"/>
          <w:szCs w:val="24"/>
        </w:rPr>
      </w:pPr>
    </w:p>
    <w:p w14:paraId="115926B1" w14:textId="77777777" w:rsidR="00713B3C" w:rsidRPr="0001263C" w:rsidRDefault="00713B3C" w:rsidP="00E65834">
      <w:pPr>
        <w:rPr>
          <w:rFonts w:ascii="Times New Roman" w:hAnsi="Times New Roman" w:cs="Times New Roman"/>
          <w:sz w:val="24"/>
          <w:szCs w:val="24"/>
        </w:rPr>
      </w:pPr>
    </w:p>
    <w:p w14:paraId="15FE4E2F" w14:textId="6596812D" w:rsidR="00986B3F" w:rsidRPr="0001263C" w:rsidRDefault="00986B3F">
      <w:pPr>
        <w:rPr>
          <w:rFonts w:ascii="Times New Roman" w:hAnsi="Times New Roman" w:cs="Times New Roman"/>
          <w:sz w:val="24"/>
          <w:szCs w:val="24"/>
        </w:rPr>
      </w:pPr>
      <w:r w:rsidRPr="0001263C">
        <w:rPr>
          <w:rFonts w:ascii="Times New Roman" w:hAnsi="Times New Roman" w:cs="Times New Roman"/>
          <w:sz w:val="24"/>
          <w:szCs w:val="24"/>
        </w:rPr>
        <w:br w:type="page"/>
      </w:r>
    </w:p>
    <w:p w14:paraId="59E68DB0" w14:textId="77777777" w:rsidR="00713B3C" w:rsidRPr="0001263C" w:rsidRDefault="00713B3C" w:rsidP="00E65834">
      <w:pPr>
        <w:rPr>
          <w:rFonts w:ascii="Times New Roman" w:hAnsi="Times New Roman" w:cs="Times New Roman"/>
          <w:sz w:val="24"/>
          <w:szCs w:val="24"/>
        </w:rPr>
      </w:pPr>
    </w:p>
    <w:p w14:paraId="5A1608A8" w14:textId="6BD4A68E" w:rsidR="005E5065" w:rsidRPr="0001263C" w:rsidRDefault="00713B3C" w:rsidP="00713B3C">
      <w:pPr>
        <w:rPr>
          <w:rFonts w:ascii="Times New Roman" w:eastAsia="Times New Roman" w:hAnsi="Times New Roman" w:cs="Times New Roman"/>
          <w:sz w:val="24"/>
          <w:szCs w:val="24"/>
        </w:rPr>
      </w:pPr>
      <w:r w:rsidRPr="0001263C">
        <w:rPr>
          <w:rFonts w:ascii="Times New Roman" w:eastAsia="Times New Roman" w:hAnsi="Times New Roman" w:cs="Times New Roman"/>
          <w:sz w:val="24"/>
          <w:szCs w:val="24"/>
        </w:rPr>
        <w:t>S</w:t>
      </w:r>
      <w:r w:rsidR="005E5065" w:rsidRPr="0001263C">
        <w:rPr>
          <w:rFonts w:ascii="Times New Roman" w:eastAsia="Times New Roman" w:hAnsi="Times New Roman" w:cs="Times New Roman"/>
          <w:sz w:val="24"/>
          <w:szCs w:val="24"/>
        </w:rPr>
        <w:t xml:space="preserve">upplementary table </w:t>
      </w:r>
      <w:r w:rsidR="003D65FE" w:rsidRPr="0001263C">
        <w:rPr>
          <w:rFonts w:ascii="Times New Roman" w:eastAsia="Times New Roman" w:hAnsi="Times New Roman" w:cs="Times New Roman"/>
          <w:sz w:val="24"/>
          <w:szCs w:val="24"/>
        </w:rPr>
        <w:t>3</w:t>
      </w:r>
      <w:r w:rsidR="005E5065" w:rsidRPr="0001263C">
        <w:rPr>
          <w:rFonts w:ascii="Times New Roman" w:eastAsia="Times New Roman" w:hAnsi="Times New Roman" w:cs="Times New Roman"/>
          <w:sz w:val="24"/>
          <w:szCs w:val="24"/>
        </w:rPr>
        <w:t>: Distribution of clinical status at day 28 in patients that had a baseline clinical status score of 6 in the overall and high sTREM-1 populations</w:t>
      </w:r>
    </w:p>
    <w:tbl>
      <w:tblPr>
        <w:tblW w:w="148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4"/>
        <w:gridCol w:w="7088"/>
        <w:gridCol w:w="1417"/>
        <w:gridCol w:w="1843"/>
        <w:gridCol w:w="1701"/>
        <w:gridCol w:w="1701"/>
      </w:tblGrid>
      <w:tr w:rsidR="0001263C" w:rsidRPr="0001263C" w14:paraId="334229A3" w14:textId="77777777" w:rsidTr="0018721F">
        <w:trPr>
          <w:trHeight w:val="153"/>
        </w:trPr>
        <w:tc>
          <w:tcPr>
            <w:tcW w:w="8212" w:type="dxa"/>
            <w:gridSpan w:val="2"/>
            <w:vMerge w:val="restart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18AC99" w14:textId="77777777" w:rsidR="00713B3C" w:rsidRPr="0001263C" w:rsidRDefault="00713B3C" w:rsidP="00FA0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A23EB3" w14:textId="77777777" w:rsidR="00713B3C" w:rsidRPr="0001263C" w:rsidRDefault="00713B3C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Overall Population</w:t>
            </w:r>
          </w:p>
        </w:tc>
        <w:tc>
          <w:tcPr>
            <w:tcW w:w="3402" w:type="dxa"/>
            <w:gridSpan w:val="2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C400E" w14:textId="77777777" w:rsidR="00713B3C" w:rsidRPr="0001263C" w:rsidRDefault="00713B3C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High sTREM-1</w:t>
            </w:r>
          </w:p>
        </w:tc>
      </w:tr>
      <w:tr w:rsidR="0001263C" w:rsidRPr="0001263C" w14:paraId="29BE7E64" w14:textId="77777777" w:rsidTr="0018721F">
        <w:trPr>
          <w:trHeight w:val="153"/>
        </w:trPr>
        <w:tc>
          <w:tcPr>
            <w:tcW w:w="8212" w:type="dxa"/>
            <w:gridSpan w:val="2"/>
            <w:vMerge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vAlign w:val="center"/>
            <w:hideMark/>
          </w:tcPr>
          <w:p w14:paraId="0C440FCF" w14:textId="77777777" w:rsidR="00713B3C" w:rsidRPr="0001263C" w:rsidRDefault="00713B3C" w:rsidP="00FA0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F3784" w14:textId="77777777" w:rsidR="00713B3C" w:rsidRPr="0001263C" w:rsidRDefault="00713B3C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lacebo</w:t>
            </w:r>
          </w:p>
        </w:tc>
        <w:tc>
          <w:tcPr>
            <w:tcW w:w="184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18917" w14:textId="77777777" w:rsidR="00713B3C" w:rsidRPr="0001263C" w:rsidRDefault="00713B3C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angibotide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4EB6E" w14:textId="77777777" w:rsidR="00713B3C" w:rsidRPr="0001263C" w:rsidRDefault="00713B3C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lacebo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98BE05" w14:textId="77777777" w:rsidR="00713B3C" w:rsidRPr="0001263C" w:rsidRDefault="00713B3C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angibotide</w:t>
            </w:r>
          </w:p>
        </w:tc>
      </w:tr>
      <w:tr w:rsidR="0001263C" w:rsidRPr="0001263C" w14:paraId="7B73DB38" w14:textId="77777777" w:rsidTr="0018721F">
        <w:trPr>
          <w:trHeight w:val="170"/>
        </w:trPr>
        <w:tc>
          <w:tcPr>
            <w:tcW w:w="8212" w:type="dxa"/>
            <w:gridSpan w:val="2"/>
            <w:vMerge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vAlign w:val="center"/>
            <w:hideMark/>
          </w:tcPr>
          <w:p w14:paraId="0C037B21" w14:textId="77777777" w:rsidR="00713B3C" w:rsidRPr="0001263C" w:rsidRDefault="00713B3C" w:rsidP="00FA0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74853" w14:textId="77777777" w:rsidR="00713B3C" w:rsidRPr="0001263C" w:rsidRDefault="00713B3C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(%)</w:t>
            </w:r>
          </w:p>
        </w:tc>
        <w:tc>
          <w:tcPr>
            <w:tcW w:w="184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E7FDA" w14:textId="77777777" w:rsidR="00713B3C" w:rsidRPr="0001263C" w:rsidRDefault="00713B3C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(%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3BB704" w14:textId="77777777" w:rsidR="00713B3C" w:rsidRPr="0001263C" w:rsidRDefault="00713B3C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(%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E91914" w14:textId="77777777" w:rsidR="00713B3C" w:rsidRPr="0001263C" w:rsidRDefault="00713B3C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(%)</w:t>
            </w:r>
          </w:p>
        </w:tc>
      </w:tr>
      <w:tr w:rsidR="0001263C" w:rsidRPr="0001263C" w14:paraId="3DD9BBBA" w14:textId="77777777" w:rsidTr="0018721F">
        <w:trPr>
          <w:trHeight w:val="170"/>
        </w:trPr>
        <w:tc>
          <w:tcPr>
            <w:tcW w:w="1124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ADF413" w14:textId="77777777" w:rsidR="00713B3C" w:rsidRPr="0001263C" w:rsidRDefault="00713B3C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7088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vAlign w:val="bottom"/>
          </w:tcPr>
          <w:p w14:paraId="7A7932C6" w14:textId="77777777" w:rsidR="00713B3C" w:rsidRPr="0001263C" w:rsidRDefault="00713B3C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linical Status Definition</w:t>
            </w:r>
          </w:p>
        </w:tc>
        <w:tc>
          <w:tcPr>
            <w:tcW w:w="3260" w:type="dxa"/>
            <w:gridSpan w:val="2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9DC6C6" w14:textId="77777777" w:rsidR="00713B3C" w:rsidRPr="0001263C" w:rsidRDefault="00713B3C" w:rsidP="00187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F62AF" w14:textId="77777777" w:rsidR="00713B3C" w:rsidRPr="0001263C" w:rsidRDefault="00713B3C" w:rsidP="001872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263C" w:rsidRPr="0001263C" w14:paraId="2590D511" w14:textId="77777777" w:rsidTr="0018721F">
        <w:trPr>
          <w:trHeight w:val="362"/>
        </w:trPr>
        <w:tc>
          <w:tcPr>
            <w:tcW w:w="1124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03947A" w14:textId="77777777" w:rsidR="00DD3206" w:rsidRPr="0001263C" w:rsidRDefault="00DD3206" w:rsidP="00DD32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1</w:t>
            </w:r>
          </w:p>
        </w:tc>
        <w:tc>
          <w:tcPr>
            <w:tcW w:w="7088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3F837" w14:textId="77777777" w:rsidR="00DD3206" w:rsidRPr="0001263C" w:rsidRDefault="00DD3206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ot hospitalized, no limitations of activities</w:t>
            </w:r>
          </w:p>
        </w:tc>
        <w:tc>
          <w:tcPr>
            <w:tcW w:w="141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364565" w14:textId="5E46F47A" w:rsidR="00DD3206" w:rsidRPr="0001263C" w:rsidRDefault="00DD320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(0)</w:t>
            </w:r>
          </w:p>
        </w:tc>
        <w:tc>
          <w:tcPr>
            <w:tcW w:w="184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1137B6" w14:textId="756A9C07" w:rsidR="00DD3206" w:rsidRPr="0001263C" w:rsidRDefault="00DD320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(7.7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93436B" w14:textId="12C355CC" w:rsidR="00DD3206" w:rsidRPr="0001263C" w:rsidRDefault="00DD320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(0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8E34E9" w14:textId="6ABF3365" w:rsidR="00DD3206" w:rsidRPr="0001263C" w:rsidRDefault="00DD320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(0)</w:t>
            </w:r>
          </w:p>
        </w:tc>
      </w:tr>
      <w:tr w:rsidR="0001263C" w:rsidRPr="0001263C" w14:paraId="1864AD23" w14:textId="77777777" w:rsidTr="0018721F">
        <w:trPr>
          <w:trHeight w:val="362"/>
        </w:trPr>
        <w:tc>
          <w:tcPr>
            <w:tcW w:w="1124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AC1EC" w14:textId="77777777" w:rsidR="00DD3206" w:rsidRPr="0001263C" w:rsidRDefault="00DD3206" w:rsidP="00DD320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2</w:t>
            </w:r>
          </w:p>
        </w:tc>
        <w:tc>
          <w:tcPr>
            <w:tcW w:w="7088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FE3EEC" w14:textId="77777777" w:rsidR="00DD3206" w:rsidRPr="0001263C" w:rsidRDefault="00DD3206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ot hospitalized, limitations of activities</w:t>
            </w:r>
          </w:p>
        </w:tc>
        <w:tc>
          <w:tcPr>
            <w:tcW w:w="141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C0A273" w14:textId="2C840D77" w:rsidR="00DD3206" w:rsidRPr="0001263C" w:rsidRDefault="00DD320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 (3.2)</w:t>
            </w:r>
          </w:p>
        </w:tc>
        <w:tc>
          <w:tcPr>
            <w:tcW w:w="184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24F0E4" w14:textId="355F9F57" w:rsidR="00DD3206" w:rsidRPr="0001263C" w:rsidRDefault="00DD320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 (10.3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3A2FDF" w14:textId="4423A40D" w:rsidR="00DD3206" w:rsidRPr="0001263C" w:rsidRDefault="00DD320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(0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4B5E12" w14:textId="6F71FE66" w:rsidR="00DD3206" w:rsidRPr="0001263C" w:rsidRDefault="00DD3206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 (9.1)</w:t>
            </w:r>
          </w:p>
        </w:tc>
      </w:tr>
      <w:tr w:rsidR="0001263C" w:rsidRPr="0001263C" w14:paraId="207575D3" w14:textId="77777777" w:rsidTr="0018721F">
        <w:trPr>
          <w:trHeight w:val="362"/>
        </w:trPr>
        <w:tc>
          <w:tcPr>
            <w:tcW w:w="1124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2CDF6" w14:textId="77777777" w:rsidR="00713B3C" w:rsidRPr="0001263C" w:rsidRDefault="00713B3C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3</w:t>
            </w:r>
          </w:p>
        </w:tc>
        <w:tc>
          <w:tcPr>
            <w:tcW w:w="7088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B443B0" w14:textId="77777777" w:rsidR="00713B3C" w:rsidRPr="0001263C" w:rsidRDefault="00713B3C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not requiring supplemental oxygen</w:t>
            </w:r>
          </w:p>
        </w:tc>
        <w:tc>
          <w:tcPr>
            <w:tcW w:w="141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95914E" w14:textId="22212FF9" w:rsidR="00713B3C" w:rsidRPr="0001263C" w:rsidRDefault="005263E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 (16.1)</w:t>
            </w:r>
          </w:p>
        </w:tc>
        <w:tc>
          <w:tcPr>
            <w:tcW w:w="184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F4130F" w14:textId="2FF1006E" w:rsidR="00713B3C" w:rsidRPr="0001263C" w:rsidRDefault="005263E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 (23.1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8C095A" w14:textId="656FA742" w:rsidR="00713B3C" w:rsidRPr="0001263C" w:rsidRDefault="00141A99" w:rsidP="001872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 (15.8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4FB8E8" w14:textId="52D33B1A" w:rsidR="00713B3C" w:rsidRPr="0001263C" w:rsidRDefault="00141A99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 (18.2)</w:t>
            </w:r>
          </w:p>
        </w:tc>
      </w:tr>
      <w:tr w:rsidR="0001263C" w:rsidRPr="0001263C" w14:paraId="0B8E2527" w14:textId="77777777" w:rsidTr="0018721F">
        <w:trPr>
          <w:trHeight w:val="362"/>
        </w:trPr>
        <w:tc>
          <w:tcPr>
            <w:tcW w:w="1124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35D573" w14:textId="77777777" w:rsidR="00713B3C" w:rsidRPr="0001263C" w:rsidRDefault="00713B3C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4</w:t>
            </w:r>
          </w:p>
        </w:tc>
        <w:tc>
          <w:tcPr>
            <w:tcW w:w="7088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4A86A8" w14:textId="77777777" w:rsidR="00713B3C" w:rsidRPr="0001263C" w:rsidRDefault="00713B3C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requiring supplemental oxygen</w:t>
            </w:r>
          </w:p>
        </w:tc>
        <w:tc>
          <w:tcPr>
            <w:tcW w:w="141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1C8164" w14:textId="1D561A38" w:rsidR="00713B3C" w:rsidRPr="0001263C" w:rsidRDefault="005263E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 (12.9)</w:t>
            </w:r>
          </w:p>
        </w:tc>
        <w:tc>
          <w:tcPr>
            <w:tcW w:w="184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9CD989" w14:textId="41562476" w:rsidR="00713B3C" w:rsidRPr="0001263C" w:rsidRDefault="005263E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 (7.7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520827" w14:textId="5302FD8D" w:rsidR="00713B3C" w:rsidRPr="0001263C" w:rsidRDefault="00141A99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(0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0FA086" w14:textId="3377C288" w:rsidR="00713B3C" w:rsidRPr="0001263C" w:rsidRDefault="00141A99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 (4.5)</w:t>
            </w:r>
          </w:p>
        </w:tc>
      </w:tr>
      <w:tr w:rsidR="0001263C" w:rsidRPr="0001263C" w14:paraId="3A252840" w14:textId="77777777" w:rsidTr="0018721F">
        <w:trPr>
          <w:trHeight w:val="453"/>
        </w:trPr>
        <w:tc>
          <w:tcPr>
            <w:tcW w:w="1124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33EF01" w14:textId="77777777" w:rsidR="00713B3C" w:rsidRPr="0001263C" w:rsidRDefault="00713B3C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5</w:t>
            </w:r>
          </w:p>
        </w:tc>
        <w:tc>
          <w:tcPr>
            <w:tcW w:w="7088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64EF26" w14:textId="77777777" w:rsidR="00713B3C" w:rsidRPr="0001263C" w:rsidRDefault="00713B3C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on non-invasive ventilation or high flow oxygen devices</w:t>
            </w:r>
          </w:p>
        </w:tc>
        <w:tc>
          <w:tcPr>
            <w:tcW w:w="141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377354" w14:textId="07FD791F" w:rsidR="00713B3C" w:rsidRPr="0001263C" w:rsidRDefault="005263E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(0)</w:t>
            </w:r>
          </w:p>
        </w:tc>
        <w:tc>
          <w:tcPr>
            <w:tcW w:w="184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500DEC" w14:textId="221C4EB7" w:rsidR="00713B3C" w:rsidRPr="0001263C" w:rsidRDefault="005263E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(0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32D73F" w14:textId="33047BA7" w:rsidR="00713B3C" w:rsidRPr="0001263C" w:rsidRDefault="005263E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(0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7874C9" w14:textId="4E087FD9" w:rsidR="00713B3C" w:rsidRPr="0001263C" w:rsidRDefault="005263E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(0)</w:t>
            </w:r>
          </w:p>
        </w:tc>
      </w:tr>
      <w:tr w:rsidR="0001263C" w:rsidRPr="0001263C" w14:paraId="4E321BC4" w14:textId="77777777" w:rsidTr="0018721F">
        <w:trPr>
          <w:trHeight w:val="362"/>
        </w:trPr>
        <w:tc>
          <w:tcPr>
            <w:tcW w:w="1124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85E1F0" w14:textId="77777777" w:rsidR="00713B3C" w:rsidRPr="0001263C" w:rsidRDefault="00713B3C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6</w:t>
            </w:r>
          </w:p>
        </w:tc>
        <w:tc>
          <w:tcPr>
            <w:tcW w:w="7088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3980FD" w14:textId="77777777" w:rsidR="00713B3C" w:rsidRPr="0001263C" w:rsidRDefault="00713B3C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ospitalized, on invasive mechanical ventilation or ECMO</w:t>
            </w:r>
          </w:p>
        </w:tc>
        <w:tc>
          <w:tcPr>
            <w:tcW w:w="141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164AB9" w14:textId="35462EAF" w:rsidR="00713B3C" w:rsidRPr="0001263C" w:rsidRDefault="00293FD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 (35.5)</w:t>
            </w:r>
          </w:p>
        </w:tc>
        <w:tc>
          <w:tcPr>
            <w:tcW w:w="184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3D4266" w14:textId="50BCBF55" w:rsidR="00713B3C" w:rsidRPr="0001263C" w:rsidRDefault="00293FD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2 (30.8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28F674" w14:textId="70CC27B7" w:rsidR="00713B3C" w:rsidRPr="0001263C" w:rsidRDefault="00386DFD" w:rsidP="001872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 (47.4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83B135" w14:textId="484E3E10" w:rsidR="00713B3C" w:rsidRPr="0001263C" w:rsidRDefault="00386DFD" w:rsidP="001872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 (45.5)</w:t>
            </w:r>
          </w:p>
        </w:tc>
      </w:tr>
      <w:tr w:rsidR="0018721F" w:rsidRPr="0001263C" w14:paraId="08BD5759" w14:textId="77777777" w:rsidTr="0018721F">
        <w:trPr>
          <w:trHeight w:val="362"/>
        </w:trPr>
        <w:tc>
          <w:tcPr>
            <w:tcW w:w="1124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FFC0D" w14:textId="77777777" w:rsidR="00713B3C" w:rsidRPr="0001263C" w:rsidRDefault="00713B3C" w:rsidP="00FA03A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7</w:t>
            </w:r>
          </w:p>
        </w:tc>
        <w:tc>
          <w:tcPr>
            <w:tcW w:w="7088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55745C" w14:textId="77777777" w:rsidR="00713B3C" w:rsidRPr="0001263C" w:rsidRDefault="00713B3C" w:rsidP="0018721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eath</w:t>
            </w:r>
          </w:p>
        </w:tc>
        <w:tc>
          <w:tcPr>
            <w:tcW w:w="1417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5DCE28" w14:textId="248469EE" w:rsidR="00713B3C" w:rsidRPr="0001263C" w:rsidRDefault="00293FD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 (32.3)</w:t>
            </w:r>
          </w:p>
        </w:tc>
        <w:tc>
          <w:tcPr>
            <w:tcW w:w="1843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BA9B1D" w14:textId="0543F2FA" w:rsidR="00713B3C" w:rsidRPr="0001263C" w:rsidRDefault="00293FD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 (20.5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DD856C" w14:textId="47AC9CEB" w:rsidR="00713B3C" w:rsidRPr="0001263C" w:rsidRDefault="00386DFD" w:rsidP="0018721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 (36.8)</w:t>
            </w:r>
          </w:p>
        </w:tc>
        <w:tc>
          <w:tcPr>
            <w:tcW w:w="1701" w:type="dxa"/>
            <w:tcBorders>
              <w:top w:val="single" w:sz="8" w:space="0" w:color="383836"/>
              <w:left w:val="single" w:sz="8" w:space="0" w:color="383836"/>
              <w:bottom w:val="single" w:sz="8" w:space="0" w:color="383836"/>
              <w:right w:val="single" w:sz="8" w:space="0" w:color="383836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544A90" w14:textId="18B848C6" w:rsidR="00713B3C" w:rsidRPr="0001263C" w:rsidRDefault="00386DFD" w:rsidP="0018721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01263C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 (22.7)</w:t>
            </w:r>
          </w:p>
        </w:tc>
      </w:tr>
    </w:tbl>
    <w:p w14:paraId="14A0AC7B" w14:textId="77777777" w:rsidR="005E5065" w:rsidRPr="0001263C" w:rsidRDefault="005E5065" w:rsidP="00E65834">
      <w:pPr>
        <w:rPr>
          <w:rFonts w:ascii="Times New Roman" w:hAnsi="Times New Roman" w:cs="Times New Roman"/>
          <w:sz w:val="24"/>
          <w:szCs w:val="24"/>
        </w:rPr>
      </w:pPr>
    </w:p>
    <w:p w14:paraId="389A27B0" w14:textId="77777777" w:rsidR="005E5065" w:rsidRPr="0001263C" w:rsidRDefault="005E5065" w:rsidP="00E65834">
      <w:pPr>
        <w:rPr>
          <w:rFonts w:ascii="Times New Roman" w:hAnsi="Times New Roman" w:cs="Times New Roman"/>
          <w:sz w:val="24"/>
          <w:szCs w:val="24"/>
        </w:rPr>
      </w:pPr>
    </w:p>
    <w:p w14:paraId="250168F7" w14:textId="7CD690D2" w:rsidR="00986B3F" w:rsidRPr="0001263C" w:rsidRDefault="00986B3F">
      <w:pPr>
        <w:rPr>
          <w:rFonts w:ascii="Times New Roman" w:hAnsi="Times New Roman" w:cs="Times New Roman"/>
          <w:sz w:val="24"/>
          <w:szCs w:val="24"/>
        </w:rPr>
      </w:pPr>
      <w:r w:rsidRPr="0001263C">
        <w:rPr>
          <w:rFonts w:ascii="Times New Roman" w:hAnsi="Times New Roman" w:cs="Times New Roman"/>
          <w:sz w:val="24"/>
          <w:szCs w:val="24"/>
        </w:rPr>
        <w:br w:type="page"/>
      </w:r>
    </w:p>
    <w:p w14:paraId="4E7EBA1B" w14:textId="77777777" w:rsidR="005E5065" w:rsidRPr="0018721F" w:rsidRDefault="005E5065" w:rsidP="00E65834">
      <w:pPr>
        <w:rPr>
          <w:rFonts w:ascii="Times New Roman" w:hAnsi="Times New Roman" w:cs="Times New Roman"/>
          <w:sz w:val="24"/>
          <w:szCs w:val="24"/>
        </w:rPr>
      </w:pPr>
    </w:p>
    <w:p w14:paraId="794EA85D" w14:textId="0CF16D79" w:rsidR="00E65834" w:rsidRPr="0018721F" w:rsidRDefault="00E65834" w:rsidP="00E6583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72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figure 1: </w:t>
      </w:r>
      <w:r w:rsidR="00335DF0" w:rsidRPr="001872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rvival analysis in patients treated with dexamethasone plus nangibotide vs dexamethasone as the only immunomodulator.</w:t>
      </w:r>
    </w:p>
    <w:p w14:paraId="062DAAD5" w14:textId="20492F45" w:rsidR="00335DF0" w:rsidRDefault="00B934AE" w:rsidP="00E6583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fr-FR" w:eastAsia="fr-FR"/>
        </w:rPr>
        <w:drawing>
          <wp:inline distT="0" distB="0" distL="0" distR="0" wp14:anchorId="32A73A64" wp14:editId="07854F0F">
            <wp:extent cx="8123274" cy="2629682"/>
            <wp:effectExtent l="0" t="0" r="0" b="0"/>
            <wp:docPr id="1" name="Picture 1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alenda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35307" cy="2633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19A1B" w14:textId="77777777" w:rsidR="00E65834" w:rsidRPr="0001263C" w:rsidRDefault="00E65834" w:rsidP="00AF6085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4" w:name="_GoBack"/>
    </w:p>
    <w:p w14:paraId="76E692EC" w14:textId="4F1A7388" w:rsidR="00E65834" w:rsidRPr="0001263C" w:rsidRDefault="00BD7280" w:rsidP="00AF6085">
      <w:pPr>
        <w:rPr>
          <w:rFonts w:ascii="Times New Roman" w:eastAsia="Times New Roman" w:hAnsi="Times New Roman" w:cs="Times New Roman"/>
          <w:sz w:val="24"/>
          <w:szCs w:val="24"/>
        </w:rPr>
      </w:pPr>
      <w:r w:rsidRPr="0001263C">
        <w:rPr>
          <w:rFonts w:ascii="Times New Roman" w:eastAsia="Times New Roman" w:hAnsi="Times New Roman" w:cs="Times New Roman"/>
          <w:sz w:val="24"/>
          <w:szCs w:val="24"/>
        </w:rPr>
        <w:t>Supplementary figure 1:</w:t>
      </w:r>
      <w:r w:rsidR="00CC4212" w:rsidRPr="000126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1263C">
        <w:rPr>
          <w:rFonts w:ascii="Times New Roman" w:eastAsia="Times New Roman" w:hAnsi="Times New Roman" w:cs="Times New Roman"/>
          <w:sz w:val="24"/>
          <w:szCs w:val="24"/>
        </w:rPr>
        <w:t xml:space="preserve">The impact of nangibotide on survival in patients that received dexamethasone as a single </w:t>
      </w:r>
      <w:r w:rsidR="004333FB" w:rsidRPr="0001263C">
        <w:rPr>
          <w:rFonts w:ascii="Times New Roman" w:eastAsia="Times New Roman" w:hAnsi="Times New Roman" w:cs="Times New Roman"/>
          <w:sz w:val="24"/>
          <w:szCs w:val="24"/>
        </w:rPr>
        <w:t xml:space="preserve">agent or in combination with nangibotide as treatment for COVID-19. </w:t>
      </w:r>
      <w:r w:rsidRPr="0001263C">
        <w:rPr>
          <w:rFonts w:ascii="Times New Roman" w:hAnsi="Times New Roman" w:cs="Times New Roman"/>
          <w:b/>
          <w:sz w:val="24"/>
          <w:szCs w:val="24"/>
        </w:rPr>
        <w:t>a</w:t>
      </w:r>
      <w:r w:rsidRPr="0001263C">
        <w:rPr>
          <w:rFonts w:ascii="Times New Roman" w:hAnsi="Times New Roman" w:cs="Times New Roman"/>
          <w:sz w:val="24"/>
          <w:szCs w:val="24"/>
        </w:rPr>
        <w:t xml:space="preserve">: overall and </w:t>
      </w:r>
      <w:r w:rsidRPr="0001263C">
        <w:rPr>
          <w:rFonts w:ascii="Times New Roman" w:hAnsi="Times New Roman" w:cs="Times New Roman"/>
          <w:b/>
          <w:sz w:val="24"/>
          <w:szCs w:val="24"/>
        </w:rPr>
        <w:t>b</w:t>
      </w:r>
      <w:r w:rsidRPr="0001263C">
        <w:rPr>
          <w:rFonts w:ascii="Times New Roman" w:hAnsi="Times New Roman" w:cs="Times New Roman"/>
          <w:sz w:val="24"/>
          <w:szCs w:val="24"/>
        </w:rPr>
        <w:t>: high sTREM-1 populations up to day 28 with 95% confidence intervals and the number of patients at risk at each timepoint reported.</w:t>
      </w:r>
    </w:p>
    <w:bookmarkEnd w:id="14"/>
    <w:p w14:paraId="55ED345A" w14:textId="77777777" w:rsidR="001B1E1B" w:rsidRPr="0018721F" w:rsidRDefault="001B1E1B" w:rsidP="00AF608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16085B4" w14:textId="695610DA" w:rsidR="00CC4212" w:rsidRPr="0018721F" w:rsidRDefault="00CC421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872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1A5DB94" w14:textId="0BAB0661" w:rsidR="00941830" w:rsidRDefault="00941830" w:rsidP="0094183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3D65F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Q5D-3L at day 60</w:t>
      </w:r>
      <w:r w:rsidR="00AD07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-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verall population</w:t>
      </w:r>
    </w:p>
    <w:tbl>
      <w:tblPr>
        <w:tblW w:w="14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222"/>
        <w:gridCol w:w="440"/>
        <w:gridCol w:w="785"/>
        <w:gridCol w:w="505"/>
        <w:gridCol w:w="809"/>
        <w:gridCol w:w="222"/>
        <w:gridCol w:w="440"/>
        <w:gridCol w:w="785"/>
        <w:gridCol w:w="504"/>
        <w:gridCol w:w="810"/>
        <w:gridCol w:w="222"/>
        <w:gridCol w:w="452"/>
        <w:gridCol w:w="785"/>
        <w:gridCol w:w="511"/>
        <w:gridCol w:w="803"/>
        <w:gridCol w:w="222"/>
        <w:gridCol w:w="504"/>
        <w:gridCol w:w="785"/>
        <w:gridCol w:w="528"/>
        <w:gridCol w:w="786"/>
        <w:gridCol w:w="222"/>
        <w:gridCol w:w="600"/>
        <w:gridCol w:w="785"/>
        <w:gridCol w:w="572"/>
        <w:gridCol w:w="785"/>
      </w:tblGrid>
      <w:tr w:rsidR="00825455" w:rsidRPr="00941830" w14:paraId="739BEA63" w14:textId="77777777" w:rsidTr="00941830">
        <w:trPr>
          <w:trHeight w:val="381"/>
        </w:trPr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AC28D83" w14:textId="77777777" w:rsidR="00825455" w:rsidRPr="00941830" w:rsidRDefault="00825455" w:rsidP="0082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4BBC6DC" w14:textId="77777777" w:rsidR="00825455" w:rsidRPr="00941830" w:rsidRDefault="00825455" w:rsidP="0082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9" w:type="dxa"/>
            <w:gridSpan w:val="4"/>
            <w:shd w:val="clear" w:color="auto" w:fill="auto"/>
            <w:noWrap/>
            <w:vAlign w:val="center"/>
            <w:hideMark/>
          </w:tcPr>
          <w:p w14:paraId="72C8D1D1" w14:textId="77777777" w:rsidR="00825455" w:rsidRPr="00941830" w:rsidRDefault="00825455" w:rsidP="0082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MOBILITY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D262E59" w14:textId="77777777" w:rsidR="00825455" w:rsidRPr="00941830" w:rsidRDefault="00825455" w:rsidP="0082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9" w:type="dxa"/>
            <w:gridSpan w:val="4"/>
            <w:shd w:val="clear" w:color="auto" w:fill="auto"/>
            <w:noWrap/>
            <w:vAlign w:val="center"/>
            <w:hideMark/>
          </w:tcPr>
          <w:p w14:paraId="5CCCC3B4" w14:textId="77777777" w:rsidR="00825455" w:rsidRPr="00941830" w:rsidRDefault="00825455" w:rsidP="0082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SELF-CARE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67CB326" w14:textId="77777777" w:rsidR="00825455" w:rsidRPr="00941830" w:rsidRDefault="00825455" w:rsidP="0082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gridSpan w:val="4"/>
            <w:shd w:val="clear" w:color="auto" w:fill="auto"/>
            <w:noWrap/>
            <w:vAlign w:val="bottom"/>
            <w:hideMark/>
          </w:tcPr>
          <w:p w14:paraId="68F17BB7" w14:textId="77777777" w:rsidR="00825455" w:rsidRPr="00941830" w:rsidRDefault="00825455" w:rsidP="0082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USUAL ACTIVITIES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323FD31" w14:textId="77777777" w:rsidR="00825455" w:rsidRPr="00941830" w:rsidRDefault="00825455" w:rsidP="0082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3" w:type="dxa"/>
            <w:gridSpan w:val="4"/>
            <w:shd w:val="clear" w:color="auto" w:fill="auto"/>
            <w:noWrap/>
            <w:vAlign w:val="bottom"/>
            <w:hideMark/>
          </w:tcPr>
          <w:p w14:paraId="66B4EEE1" w14:textId="5779DA8D" w:rsidR="00825455" w:rsidRPr="00941830" w:rsidRDefault="00825455" w:rsidP="0082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  <w:r w:rsidR="00355F0D" w:rsidRPr="0094183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DISCOMFORT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63D22C7" w14:textId="77777777" w:rsidR="00825455" w:rsidRPr="00941830" w:rsidRDefault="00825455" w:rsidP="0082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2" w:type="dxa"/>
            <w:gridSpan w:val="4"/>
            <w:shd w:val="clear" w:color="auto" w:fill="auto"/>
            <w:noWrap/>
            <w:vAlign w:val="bottom"/>
            <w:hideMark/>
          </w:tcPr>
          <w:p w14:paraId="326BFB7E" w14:textId="78C22C9C" w:rsidR="00825455" w:rsidRPr="00941830" w:rsidRDefault="00825455" w:rsidP="0082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  <w:r w:rsidR="00355F0D" w:rsidRPr="0094183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941830">
              <w:rPr>
                <w:rFonts w:ascii="Times New Roman" w:eastAsia="Times New Roman" w:hAnsi="Times New Roman" w:cs="Times New Roman"/>
                <w:color w:val="000000"/>
              </w:rPr>
              <w:t xml:space="preserve"> DEPRESSION</w:t>
            </w:r>
          </w:p>
        </w:tc>
      </w:tr>
      <w:tr w:rsidR="00C1084C" w:rsidRPr="00941830" w14:paraId="388AB3EF" w14:textId="77777777" w:rsidTr="00ED22DD">
        <w:trPr>
          <w:trHeight w:val="266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F7BBB18" w14:textId="1C96347C" w:rsidR="00825455" w:rsidRPr="00941830" w:rsidRDefault="00E73D9C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 xml:space="preserve">Score 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8C56D8D" w14:textId="77777777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gridSpan w:val="2"/>
            <w:shd w:val="clear" w:color="auto" w:fill="auto"/>
            <w:noWrap/>
            <w:vAlign w:val="center"/>
            <w:hideMark/>
          </w:tcPr>
          <w:p w14:paraId="7287E7A8" w14:textId="64B368D5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center"/>
            <w:hideMark/>
          </w:tcPr>
          <w:p w14:paraId="62CEFBD5" w14:textId="77777777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Nangibotide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9A0187C" w14:textId="77777777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5" w:type="dxa"/>
            <w:gridSpan w:val="2"/>
            <w:shd w:val="clear" w:color="auto" w:fill="auto"/>
            <w:noWrap/>
            <w:vAlign w:val="center"/>
            <w:hideMark/>
          </w:tcPr>
          <w:p w14:paraId="76A0D7EC" w14:textId="5A0C1A12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center"/>
            <w:hideMark/>
          </w:tcPr>
          <w:p w14:paraId="138862D6" w14:textId="77777777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Nangibotide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72446702" w14:textId="77777777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7" w:type="dxa"/>
            <w:gridSpan w:val="2"/>
            <w:shd w:val="clear" w:color="auto" w:fill="auto"/>
            <w:noWrap/>
            <w:vAlign w:val="center"/>
            <w:hideMark/>
          </w:tcPr>
          <w:p w14:paraId="7732AC9E" w14:textId="1538E190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center"/>
            <w:hideMark/>
          </w:tcPr>
          <w:p w14:paraId="6E152C85" w14:textId="77777777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Nangibotide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D59E5B9" w14:textId="77777777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9" w:type="dxa"/>
            <w:gridSpan w:val="2"/>
            <w:shd w:val="clear" w:color="auto" w:fill="auto"/>
            <w:noWrap/>
            <w:vAlign w:val="center"/>
            <w:hideMark/>
          </w:tcPr>
          <w:p w14:paraId="6435472A" w14:textId="7A72D9AF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center"/>
            <w:hideMark/>
          </w:tcPr>
          <w:p w14:paraId="6AF8151C" w14:textId="77777777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Nangibotide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A4EC0DE" w14:textId="77777777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5" w:type="dxa"/>
            <w:gridSpan w:val="2"/>
            <w:shd w:val="clear" w:color="auto" w:fill="auto"/>
            <w:noWrap/>
            <w:vAlign w:val="center"/>
            <w:hideMark/>
          </w:tcPr>
          <w:p w14:paraId="0E763842" w14:textId="235CDD5E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57" w:type="dxa"/>
            <w:gridSpan w:val="2"/>
            <w:shd w:val="clear" w:color="auto" w:fill="auto"/>
            <w:noWrap/>
            <w:vAlign w:val="center"/>
            <w:hideMark/>
          </w:tcPr>
          <w:p w14:paraId="6858FA64" w14:textId="77777777" w:rsidR="00825455" w:rsidRPr="00941830" w:rsidRDefault="00825455" w:rsidP="00ED22DD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Nangibotide</w:t>
            </w:r>
          </w:p>
        </w:tc>
      </w:tr>
      <w:tr w:rsidR="00C1084C" w:rsidRPr="00941830" w14:paraId="064BD100" w14:textId="77777777" w:rsidTr="00941830">
        <w:trPr>
          <w:trHeight w:val="266"/>
        </w:trPr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6A8CD51" w14:textId="578892F8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C1084C" w:rsidRPr="00941830">
              <w:rPr>
                <w:rFonts w:ascii="Times New Roman" w:eastAsia="Times New Roman" w:hAnsi="Times New Roman" w:cs="Times New Roman"/>
                <w:color w:val="000000"/>
              </w:rPr>
              <w:t>(n/%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4D994C2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A2CCBBD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390F5D8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6.3%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6B340D53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46F00949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65.4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1A11129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B1C0AFE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DDE757D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72.9%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A4DF8C3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4D49D0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82.7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C158142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400CB2DE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236CC16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5.8%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4B402EE0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78531AC4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0.4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736D7C7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7E00A975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A71E83C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6.8%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EE73403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06C35ECA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6.2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0181D10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81FB2B4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317463C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61.7%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EEE3107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2DBD374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5.8%</w:t>
            </w:r>
          </w:p>
        </w:tc>
      </w:tr>
      <w:tr w:rsidR="00C1084C" w:rsidRPr="00941830" w14:paraId="3B6F4B80" w14:textId="77777777" w:rsidTr="00941830">
        <w:trPr>
          <w:trHeight w:val="266"/>
        </w:trPr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59DA7E5" w14:textId="2708E0F0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C1084C" w:rsidRPr="00941830">
              <w:rPr>
                <w:rFonts w:ascii="Times New Roman" w:eastAsia="Times New Roman" w:hAnsi="Times New Roman" w:cs="Times New Roman"/>
                <w:color w:val="000000"/>
              </w:rPr>
              <w:t>(n/%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C3ECD31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05291D8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7AB1B20E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3.3%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0E08B1D6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7E9B0C12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2.7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D2B0A9F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74347D0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B26A612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0.8%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64BDBA28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9B8485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3.5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237C30D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2042904F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4A6DE39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9.6%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0A7FB0A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756694D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1.9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912916E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386201D4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2ECE5D4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8.9%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7539B840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425E5EF8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1.9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96E2357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14E92E0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E658626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9.8%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7D8336D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C39AB59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0.4%</w:t>
            </w:r>
          </w:p>
        </w:tc>
      </w:tr>
      <w:tr w:rsidR="00C1084C" w:rsidRPr="00941830" w14:paraId="18A04B0D" w14:textId="77777777" w:rsidTr="00941830">
        <w:trPr>
          <w:trHeight w:val="266"/>
        </w:trPr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7B042FE" w14:textId="1AAA243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C1084C" w:rsidRPr="00941830">
              <w:rPr>
                <w:rFonts w:ascii="Times New Roman" w:eastAsia="Times New Roman" w:hAnsi="Times New Roman" w:cs="Times New Roman"/>
                <w:color w:val="000000"/>
              </w:rPr>
              <w:t>(n/%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006EDC8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4DCCD87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5C56C8A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0.4%</w:t>
            </w:r>
          </w:p>
        </w:tc>
        <w:tc>
          <w:tcPr>
            <w:tcW w:w="505" w:type="dxa"/>
            <w:shd w:val="clear" w:color="auto" w:fill="auto"/>
            <w:noWrap/>
            <w:vAlign w:val="bottom"/>
            <w:hideMark/>
          </w:tcPr>
          <w:p w14:paraId="41E1CFF6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EF3E471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D8F6EE2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29DB7E8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37A51706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6.3%</w:t>
            </w: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53710F8E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6E9447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.8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43B2B87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14:paraId="5D01BBAC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689A953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4.6%</w:t>
            </w:r>
          </w:p>
        </w:tc>
        <w:tc>
          <w:tcPr>
            <w:tcW w:w="511" w:type="dxa"/>
            <w:shd w:val="clear" w:color="auto" w:fill="auto"/>
            <w:noWrap/>
            <w:vAlign w:val="bottom"/>
            <w:hideMark/>
          </w:tcPr>
          <w:p w14:paraId="0A31A7F4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2E04E41A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7.7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CAF9696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4" w:type="dxa"/>
            <w:shd w:val="clear" w:color="auto" w:fill="auto"/>
            <w:noWrap/>
            <w:vAlign w:val="bottom"/>
            <w:hideMark/>
          </w:tcPr>
          <w:p w14:paraId="4730A380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2FFD4961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.3%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14:paraId="22F4ECF3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2932F088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2426B79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921C12B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4EFC8203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8.5%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8147C70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4F6BC3D" w14:textId="77777777" w:rsidR="00825455" w:rsidRPr="00941830" w:rsidRDefault="00825455" w:rsidP="00825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.8%</w:t>
            </w:r>
          </w:p>
        </w:tc>
      </w:tr>
    </w:tbl>
    <w:p w14:paraId="456445E7" w14:textId="77777777" w:rsidR="00825455" w:rsidRDefault="00825455" w:rsidP="00AF608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2C60A25" w14:textId="67BC75E6" w:rsidR="008D7B9A" w:rsidRDefault="007F47A7" w:rsidP="00AF608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y 60 p</w:t>
      </w:r>
      <w:r w:rsidR="008D7B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ient evaluation of </w:t>
      </w:r>
      <w:r w:rsidR="00961A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unctional status in each of the five components of the EQ5D -3L</w:t>
      </w:r>
      <w:r w:rsidR="00947F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overall population</w:t>
      </w:r>
      <w:r w:rsidR="009418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Patients (or immediate care</w:t>
      </w:r>
      <w:r w:rsidR="00E73D9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iver) reported a score of 1: no limitations, 2: some limitations or 3: severe limitatio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f functional status for</w:t>
      </w:r>
      <w:r w:rsidR="009418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ach of the five categories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 the time of</w:t>
      </w:r>
      <w:r w:rsidR="00686D3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evaluation, </w:t>
      </w:r>
      <w:r w:rsidR="00947F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ta from</w:t>
      </w:r>
      <w:r w:rsidR="00686D3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48</w:t>
      </w:r>
      <w:r w:rsidR="001B1BC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/56 </w:t>
      </w:r>
      <w:r w:rsidR="00214E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rviving</w:t>
      </w:r>
      <w:r w:rsidR="00686D3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lacebo and</w:t>
      </w:r>
      <w:r w:rsidR="0009278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47F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2</w:t>
      </w:r>
      <w:r w:rsidR="00214E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59 surviving</w:t>
      </w:r>
      <w:r w:rsidR="00947F8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angibotide</w:t>
      </w:r>
      <w:r w:rsidR="00214E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eated</w:t>
      </w:r>
      <w:r w:rsidR="009418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atients</w:t>
      </w:r>
      <w:r w:rsidR="00A51E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available</w:t>
      </w:r>
      <w:r w:rsidR="00C108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33371741" w14:textId="200D96DF" w:rsidR="006557FC" w:rsidRDefault="006557FC" w:rsidP="00AF608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9428148" w14:textId="77777777" w:rsidR="00A51E9A" w:rsidRDefault="00A51E9A" w:rsidP="00AF608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BBAD8B0" w14:textId="63F2F3F0" w:rsidR="00A51E9A" w:rsidRDefault="00A51E9A" w:rsidP="00A51E9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3D65F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5</w:t>
      </w:r>
      <w:r w:rsidR="00AD07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Q5D-3L at day 60</w:t>
      </w:r>
      <w:r w:rsidR="00AD07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-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57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igh sTREM-1 population</w:t>
      </w:r>
    </w:p>
    <w:tbl>
      <w:tblPr>
        <w:tblW w:w="14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222"/>
        <w:gridCol w:w="433"/>
        <w:gridCol w:w="785"/>
        <w:gridCol w:w="493"/>
        <w:gridCol w:w="821"/>
        <w:gridCol w:w="222"/>
        <w:gridCol w:w="440"/>
        <w:gridCol w:w="785"/>
        <w:gridCol w:w="496"/>
        <w:gridCol w:w="818"/>
        <w:gridCol w:w="222"/>
        <w:gridCol w:w="459"/>
        <w:gridCol w:w="785"/>
        <w:gridCol w:w="509"/>
        <w:gridCol w:w="805"/>
        <w:gridCol w:w="222"/>
        <w:gridCol w:w="530"/>
        <w:gridCol w:w="785"/>
        <w:gridCol w:w="537"/>
        <w:gridCol w:w="785"/>
        <w:gridCol w:w="222"/>
        <w:gridCol w:w="668"/>
        <w:gridCol w:w="785"/>
        <w:gridCol w:w="592"/>
        <w:gridCol w:w="785"/>
      </w:tblGrid>
      <w:tr w:rsidR="00C1084C" w:rsidRPr="00941830" w14:paraId="15507A86" w14:textId="77777777" w:rsidTr="00C1084C">
        <w:trPr>
          <w:trHeight w:val="276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B6FA72C" w14:textId="77777777" w:rsidR="00C1084C" w:rsidRPr="00941830" w:rsidRDefault="00C1084C" w:rsidP="00366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56D2F42" w14:textId="77777777" w:rsidR="00C1084C" w:rsidRPr="00941830" w:rsidRDefault="00C1084C" w:rsidP="003666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1" w:type="dxa"/>
            <w:gridSpan w:val="4"/>
            <w:shd w:val="clear" w:color="auto" w:fill="auto"/>
            <w:noWrap/>
            <w:vAlign w:val="center"/>
            <w:hideMark/>
          </w:tcPr>
          <w:p w14:paraId="38BABC96" w14:textId="77777777" w:rsidR="00C1084C" w:rsidRPr="00941830" w:rsidRDefault="00C1084C" w:rsidP="00366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MOBILITY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EE19683" w14:textId="77777777" w:rsidR="00C1084C" w:rsidRPr="00941830" w:rsidRDefault="00C1084C" w:rsidP="00366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18" w:type="dxa"/>
            <w:gridSpan w:val="4"/>
            <w:shd w:val="clear" w:color="auto" w:fill="auto"/>
            <w:noWrap/>
            <w:vAlign w:val="center"/>
            <w:hideMark/>
          </w:tcPr>
          <w:p w14:paraId="5F581F7E" w14:textId="77777777" w:rsidR="00C1084C" w:rsidRPr="00941830" w:rsidRDefault="00C1084C" w:rsidP="00366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SELF-CARE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2BD0102" w14:textId="77777777" w:rsidR="00C1084C" w:rsidRPr="00941830" w:rsidRDefault="00C1084C" w:rsidP="00366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7" w:type="dxa"/>
            <w:gridSpan w:val="4"/>
            <w:shd w:val="clear" w:color="auto" w:fill="auto"/>
            <w:noWrap/>
            <w:vAlign w:val="bottom"/>
            <w:hideMark/>
          </w:tcPr>
          <w:p w14:paraId="37DC9A92" w14:textId="77777777" w:rsidR="00C1084C" w:rsidRPr="00941830" w:rsidRDefault="00C1084C" w:rsidP="00366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USUAL ACTIVITIES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25229BA6" w14:textId="77777777" w:rsidR="00C1084C" w:rsidRPr="00941830" w:rsidRDefault="00C1084C" w:rsidP="00366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8" w:type="dxa"/>
            <w:gridSpan w:val="4"/>
            <w:shd w:val="clear" w:color="auto" w:fill="auto"/>
            <w:noWrap/>
            <w:vAlign w:val="bottom"/>
            <w:hideMark/>
          </w:tcPr>
          <w:p w14:paraId="3BB9E328" w14:textId="3B408896" w:rsidR="00C1084C" w:rsidRPr="00941830" w:rsidRDefault="00C1084C" w:rsidP="00366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  <w:r w:rsidR="00355F0D" w:rsidRPr="0094183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DISCOMFORT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54C43AE" w14:textId="77777777" w:rsidR="00C1084C" w:rsidRPr="00941830" w:rsidRDefault="00C1084C" w:rsidP="00366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88" w:type="dxa"/>
            <w:gridSpan w:val="4"/>
            <w:shd w:val="clear" w:color="auto" w:fill="auto"/>
            <w:noWrap/>
            <w:vAlign w:val="bottom"/>
            <w:hideMark/>
          </w:tcPr>
          <w:p w14:paraId="39CD555C" w14:textId="4AD8679C" w:rsidR="00C1084C" w:rsidRPr="00941830" w:rsidRDefault="00C1084C" w:rsidP="003666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  <w:r w:rsidR="00355F0D" w:rsidRPr="00941830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</w:tr>
      <w:tr w:rsidR="00C1084C" w:rsidRPr="00941830" w14:paraId="25109DB9" w14:textId="77777777" w:rsidTr="00ED22DD">
        <w:trPr>
          <w:trHeight w:val="276"/>
        </w:trPr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B7920D3" w14:textId="020885D9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00ED16B2" w14:textId="77777777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gridSpan w:val="2"/>
            <w:shd w:val="clear" w:color="auto" w:fill="auto"/>
            <w:noWrap/>
            <w:vAlign w:val="center"/>
            <w:hideMark/>
          </w:tcPr>
          <w:p w14:paraId="0079E06F" w14:textId="70108E95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center"/>
            <w:hideMark/>
          </w:tcPr>
          <w:p w14:paraId="5EA3ACB2" w14:textId="77777777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Nangibotide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48250ADC" w14:textId="77777777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gridSpan w:val="2"/>
            <w:shd w:val="clear" w:color="auto" w:fill="auto"/>
            <w:noWrap/>
            <w:vAlign w:val="center"/>
            <w:hideMark/>
          </w:tcPr>
          <w:p w14:paraId="3A601C1E" w14:textId="706F65E5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center"/>
            <w:hideMark/>
          </w:tcPr>
          <w:p w14:paraId="14237CF3" w14:textId="77777777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Nangibotide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307D25C8" w14:textId="77777777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gridSpan w:val="2"/>
            <w:shd w:val="clear" w:color="auto" w:fill="auto"/>
            <w:noWrap/>
            <w:vAlign w:val="center"/>
            <w:hideMark/>
          </w:tcPr>
          <w:p w14:paraId="6758E634" w14:textId="7F38DFF9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center"/>
            <w:hideMark/>
          </w:tcPr>
          <w:p w14:paraId="5884399F" w14:textId="77777777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Nangibotide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63A375B5" w14:textId="77777777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4" w:type="dxa"/>
            <w:gridSpan w:val="2"/>
            <w:shd w:val="clear" w:color="auto" w:fill="auto"/>
            <w:noWrap/>
            <w:vAlign w:val="center"/>
            <w:hideMark/>
          </w:tcPr>
          <w:p w14:paraId="1BF223E9" w14:textId="20763A5F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14" w:type="dxa"/>
            <w:gridSpan w:val="2"/>
            <w:shd w:val="clear" w:color="auto" w:fill="auto"/>
            <w:noWrap/>
            <w:vAlign w:val="center"/>
            <w:hideMark/>
          </w:tcPr>
          <w:p w14:paraId="33585C51" w14:textId="77777777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Nangibotide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5FDA4B84" w14:textId="77777777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2" w:type="dxa"/>
            <w:gridSpan w:val="2"/>
            <w:shd w:val="clear" w:color="auto" w:fill="auto"/>
            <w:noWrap/>
            <w:vAlign w:val="center"/>
            <w:hideMark/>
          </w:tcPr>
          <w:p w14:paraId="329230AC" w14:textId="7D0BBC18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Placebo</w:t>
            </w:r>
          </w:p>
        </w:tc>
        <w:tc>
          <w:tcPr>
            <w:tcW w:w="1356" w:type="dxa"/>
            <w:gridSpan w:val="2"/>
            <w:shd w:val="clear" w:color="auto" w:fill="auto"/>
            <w:noWrap/>
            <w:vAlign w:val="center"/>
            <w:hideMark/>
          </w:tcPr>
          <w:p w14:paraId="2D62096E" w14:textId="77777777" w:rsidR="00C1084C" w:rsidRPr="00941830" w:rsidRDefault="00C1084C" w:rsidP="00ED22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Nangibotide</w:t>
            </w:r>
          </w:p>
        </w:tc>
      </w:tr>
      <w:tr w:rsidR="00C1084C" w:rsidRPr="00941830" w14:paraId="6CB9D098" w14:textId="77777777" w:rsidTr="00C1084C">
        <w:trPr>
          <w:trHeight w:val="276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84A2028" w14:textId="377B7CEE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(n/%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EC07CDD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9831E6D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633040D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0.0%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1E2F595E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9841B54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5.6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C19377C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E72854F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A710BE1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66.7%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DE18B09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09F9901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72.2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5BDB92B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14:paraId="4A757F90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8AB8218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4.4%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6AA90D7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8832B78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7.8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B27909B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7E3675E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A0171EA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7.1%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547C0615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50238EF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0.0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14EF27B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3CB9215D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541CDF8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76.5%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68876D1F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E7229C9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5.6%</w:t>
            </w:r>
          </w:p>
        </w:tc>
      </w:tr>
      <w:tr w:rsidR="00C1084C" w:rsidRPr="00941830" w14:paraId="7A362706" w14:textId="77777777" w:rsidTr="00C1084C">
        <w:trPr>
          <w:trHeight w:val="276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F84497C" w14:textId="6F1E1CA4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(n/%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103F40A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0FB5DCE2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EE774E3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3.3%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207C02F1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089AADF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4.4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4C6D0640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D95ABE8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1F090EA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2.2%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44F42C3C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6651E1B8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2.2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E4D4D92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14:paraId="26A5D24D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2819BFB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7.8%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149B505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3B22336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5.6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63FD9067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199B730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1157903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47.1%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3FD05A5B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7272EF9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0.0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7541DF18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7B189759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9732671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7.6%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5196B9A8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E5D3E92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8.9%</w:t>
            </w:r>
          </w:p>
        </w:tc>
      </w:tr>
      <w:tr w:rsidR="00C1084C" w:rsidRPr="00941830" w14:paraId="601DAD6B" w14:textId="77777777" w:rsidTr="00C1084C">
        <w:trPr>
          <w:trHeight w:val="276"/>
        </w:trPr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A841608" w14:textId="663B8CB3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(n/%)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84DE655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F8A11EA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EDDF8FA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6.7%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04A566CA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865104C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82F274D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40379D6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465B773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1.1%</w:t>
            </w:r>
          </w:p>
        </w:tc>
        <w:tc>
          <w:tcPr>
            <w:tcW w:w="496" w:type="dxa"/>
            <w:shd w:val="clear" w:color="auto" w:fill="auto"/>
            <w:noWrap/>
            <w:vAlign w:val="bottom"/>
            <w:hideMark/>
          </w:tcPr>
          <w:p w14:paraId="1D3B6CCE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0BC9CCE4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.6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57C60731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14:paraId="630EBDC3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792CF4F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27.8%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627F1FF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57BBDD9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6.7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172EEB20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DFEF46D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8F3F694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14:paraId="024764B6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7EF3E89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003ECBE4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shd w:val="clear" w:color="auto" w:fill="auto"/>
            <w:noWrap/>
            <w:vAlign w:val="bottom"/>
            <w:hideMark/>
          </w:tcPr>
          <w:p w14:paraId="0420A431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347A320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.9%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14:paraId="1E49F432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629E407" w14:textId="77777777" w:rsidR="00C1084C" w:rsidRPr="00941830" w:rsidRDefault="00C1084C" w:rsidP="00C10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</w:rPr>
              <w:t>5.6%</w:t>
            </w:r>
          </w:p>
        </w:tc>
      </w:tr>
    </w:tbl>
    <w:p w14:paraId="425ED706" w14:textId="77777777" w:rsidR="00C1084C" w:rsidRDefault="00C1084C" w:rsidP="00C1084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D394833" w14:textId="48E837A0" w:rsidR="00C1084C" w:rsidRDefault="00C1084C" w:rsidP="00C1084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ay 60 patient evaluation of functional status in each of the five components of the EQ5D -3L </w:t>
      </w:r>
      <w:r w:rsidR="009418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the high sTREM-1 population. Patients (or immediate car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iver) reported a score of 1: no limitations, 2: some limitations or 3: severe limitation of functional status for</w:t>
      </w:r>
      <w:r w:rsidR="009418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ach of the five categories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 the time of the evaluation, data from </w:t>
      </w:r>
      <w:r w:rsidR="00ED62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8</w:t>
      </w:r>
      <w:r w:rsidR="00BF29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24</w:t>
      </w:r>
      <w:r w:rsidR="00936B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25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mobility, self-care, usual activities) and 17/24 (pain/Discomfort, Anxiety/Depression)</w:t>
      </w:r>
      <w:r w:rsidR="0094183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rviving placebo and </w:t>
      </w:r>
      <w:r w:rsidR="00A843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8/2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rviving nangibotide treated patients was available.</w:t>
      </w:r>
    </w:p>
    <w:p w14:paraId="55DCB620" w14:textId="77777777" w:rsidR="00A51E9A" w:rsidRDefault="00A51E9A" w:rsidP="00AF608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6BCB1BF" w14:textId="77777777" w:rsidR="00A51E9A" w:rsidRDefault="00A51E9A" w:rsidP="00AF608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951DF48" w14:textId="0F43CA83" w:rsidR="00A51E9A" w:rsidRDefault="00A51E9A" w:rsidP="00AF608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A51E9A" w:rsidSect="00825455">
          <w:pgSz w:w="16838" w:h="11906" w:orient="landscape"/>
          <w:pgMar w:top="720" w:right="720" w:bottom="720" w:left="720" w:header="708" w:footer="708" w:gutter="0"/>
          <w:pgNumType w:start="1"/>
          <w:cols w:space="720"/>
          <w:docGrid w:linePitch="299"/>
        </w:sectPr>
      </w:pPr>
    </w:p>
    <w:p w14:paraId="5BE91E73" w14:textId="77777777" w:rsidR="001B1E1B" w:rsidRDefault="001B1E1B" w:rsidP="00AF608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23EC11C" w14:textId="7893785A" w:rsidR="001B1E1B" w:rsidRDefault="001B1E1B" w:rsidP="001B1E1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ED22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Per protocol exclusions</w:t>
      </w:r>
    </w:p>
    <w:p w14:paraId="32E5BA15" w14:textId="77777777" w:rsidR="001B1E1B" w:rsidRDefault="001B1E1B" w:rsidP="001B1E1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0255" w:type="dxa"/>
        <w:tblLook w:val="04A0" w:firstRow="1" w:lastRow="0" w:firstColumn="1" w:lastColumn="0" w:noHBand="0" w:noVBand="1"/>
      </w:tblPr>
      <w:tblGrid>
        <w:gridCol w:w="928"/>
        <w:gridCol w:w="1789"/>
        <w:gridCol w:w="7538"/>
      </w:tblGrid>
      <w:tr w:rsidR="00F33E32" w:rsidRPr="00941830" w14:paraId="247424EE" w14:textId="77777777" w:rsidTr="00B658E3">
        <w:trPr>
          <w:trHeight w:val="52"/>
        </w:trPr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EC7D4" w14:textId="0E26F658" w:rsidR="00F33E32" w:rsidRPr="00941830" w:rsidRDefault="00F33E32" w:rsidP="001B1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D4E21" w14:textId="77777777" w:rsidR="00F33E32" w:rsidRPr="00941830" w:rsidRDefault="00F33E32" w:rsidP="001B1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ity Subtype</w:t>
            </w:r>
          </w:p>
        </w:tc>
        <w:tc>
          <w:tcPr>
            <w:tcW w:w="7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B31DC" w14:textId="77777777" w:rsidR="00F33E32" w:rsidRPr="00941830" w:rsidRDefault="00F33E32" w:rsidP="001B1E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C911C9" w:rsidRPr="00941830" w14:paraId="066F467B" w14:textId="77777777" w:rsidTr="00B658E3">
        <w:trPr>
          <w:trHeight w:val="339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99023" w14:textId="51BCB555" w:rsidR="00C911C9" w:rsidRPr="00941830" w:rsidRDefault="00C911C9" w:rsidP="00C91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0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4ED57" w14:textId="7777777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Treatment Compliance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2037D" w14:textId="4D5B0AED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 IMP vial allocation</w:t>
            </w:r>
          </w:p>
        </w:tc>
      </w:tr>
      <w:tr w:rsidR="00C911C9" w:rsidRPr="00941830" w14:paraId="0EAD64E6" w14:textId="77777777" w:rsidTr="00B658E3">
        <w:trPr>
          <w:trHeight w:val="182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F8930" w14:textId="49048535" w:rsidR="00C911C9" w:rsidRPr="00941830" w:rsidRDefault="00C911C9" w:rsidP="00C91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0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1B73F" w14:textId="7777777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FC50E" w14:textId="734A41CD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8 hours respiratory support at randomisation</w:t>
            </w:r>
          </w:p>
        </w:tc>
      </w:tr>
      <w:tr w:rsidR="00C911C9" w:rsidRPr="00941830" w14:paraId="359CD125" w14:textId="77777777" w:rsidTr="00B658E3">
        <w:trPr>
          <w:trHeight w:val="260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49669" w14:textId="6BD9E945" w:rsidR="00C911C9" w:rsidRPr="00941830" w:rsidRDefault="00C911C9" w:rsidP="00C91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2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2B75B" w14:textId="7777777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0FA38" w14:textId="00B6FC6E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VID-19 PCR available at inclusion</w:t>
            </w:r>
          </w:p>
        </w:tc>
      </w:tr>
      <w:tr w:rsidR="00C911C9" w:rsidRPr="00941830" w14:paraId="6EA185D7" w14:textId="77777777" w:rsidTr="00B658E3">
        <w:trPr>
          <w:trHeight w:val="268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0593F" w14:textId="4DB5CA8A" w:rsidR="00C911C9" w:rsidRPr="00941830" w:rsidRDefault="00C911C9" w:rsidP="00C91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2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67089" w14:textId="7777777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823BD" w14:textId="62A73AA4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VID-19 PCR available at inclusion, &gt;48 hours respiratory support at randomisation</w:t>
            </w:r>
          </w:p>
        </w:tc>
      </w:tr>
      <w:tr w:rsidR="00C911C9" w:rsidRPr="00941830" w14:paraId="2B8C6D95" w14:textId="77777777" w:rsidTr="00B658E3">
        <w:trPr>
          <w:trHeight w:val="234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88E7A" w14:textId="6186D8C6" w:rsidR="00C911C9" w:rsidRPr="00941830" w:rsidRDefault="00C911C9" w:rsidP="00C91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2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53DA7" w14:textId="7777777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B1FB0" w14:textId="5B78E831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VID-19 PCR available at inclusion</w:t>
            </w:r>
          </w:p>
        </w:tc>
      </w:tr>
      <w:tr w:rsidR="00C911C9" w:rsidRPr="00941830" w14:paraId="096260D9" w14:textId="77777777" w:rsidTr="00B658E3">
        <w:trPr>
          <w:trHeight w:val="156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4B728" w14:textId="12111BF9" w:rsidR="00C911C9" w:rsidRPr="00941830" w:rsidRDefault="00C911C9" w:rsidP="00C91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3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7044E" w14:textId="7777777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D2357" w14:textId="4132BF4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8 hours respiratory support at randomisation</w:t>
            </w:r>
          </w:p>
        </w:tc>
      </w:tr>
      <w:tr w:rsidR="00C911C9" w:rsidRPr="00941830" w14:paraId="36FC81D1" w14:textId="77777777" w:rsidTr="00B658E3">
        <w:trPr>
          <w:trHeight w:val="286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A28F2" w14:textId="60B76F23" w:rsidR="00C911C9" w:rsidRPr="00941830" w:rsidRDefault="00C911C9" w:rsidP="00C91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3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4B41D" w14:textId="7777777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E7F60" w14:textId="3FF71402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VID-19 PCR available at inclusion</w:t>
            </w:r>
          </w:p>
        </w:tc>
      </w:tr>
      <w:tr w:rsidR="00C911C9" w:rsidRPr="00941830" w14:paraId="4F485B66" w14:textId="77777777" w:rsidTr="00B658E3">
        <w:trPr>
          <w:trHeight w:val="130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CFD3B" w14:textId="51B6304C" w:rsidR="00C911C9" w:rsidRPr="00941830" w:rsidRDefault="00C911C9" w:rsidP="00C91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04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DC3E3" w14:textId="7777777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lusion Criteria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0C2DD" w14:textId="24653523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&gt;40</w:t>
            </w:r>
          </w:p>
        </w:tc>
      </w:tr>
      <w:tr w:rsidR="00C911C9" w:rsidRPr="00941830" w14:paraId="7B1185BC" w14:textId="77777777" w:rsidTr="00B658E3">
        <w:trPr>
          <w:trHeight w:val="156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74AB2" w14:textId="044AF3E7" w:rsidR="00C911C9" w:rsidRPr="00941830" w:rsidRDefault="00C911C9" w:rsidP="00C91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0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DA4CB" w14:textId="7777777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7D40A" w14:textId="54CE0331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VID-19 PCR available at inclusion</w:t>
            </w:r>
          </w:p>
        </w:tc>
      </w:tr>
      <w:tr w:rsidR="00C911C9" w:rsidRPr="00941830" w14:paraId="1AA6B138" w14:textId="77777777" w:rsidTr="00B658E3">
        <w:trPr>
          <w:trHeight w:val="208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47C86" w14:textId="037DE1C3" w:rsidR="00C911C9" w:rsidRPr="00941830" w:rsidRDefault="00C911C9" w:rsidP="00C911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1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AF4CF" w14:textId="77777777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E6D76" w14:textId="60619ED2" w:rsidR="00C911C9" w:rsidRPr="00941830" w:rsidRDefault="00C911C9" w:rsidP="00C91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verity of hypoxia </w:t>
            </w:r>
            <w:r w:rsidR="00B658E3"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 not met</w:t>
            </w:r>
          </w:p>
        </w:tc>
      </w:tr>
      <w:tr w:rsidR="00B658E3" w:rsidRPr="00941830" w14:paraId="4807DE77" w14:textId="77777777" w:rsidTr="00B658E3">
        <w:trPr>
          <w:trHeight w:val="138"/>
        </w:trPr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96067" w14:textId="3F56CE33" w:rsidR="00B658E3" w:rsidRPr="00941830" w:rsidRDefault="00B658E3" w:rsidP="00B658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1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E7960" w14:textId="77777777" w:rsidR="00B658E3" w:rsidRPr="00941830" w:rsidRDefault="00B658E3" w:rsidP="00B65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7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317F1" w14:textId="77AC81B1" w:rsidR="00B658E3" w:rsidRPr="00941830" w:rsidRDefault="00B658E3" w:rsidP="00B658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ity of hypoxia inclusion criteria not met</w:t>
            </w:r>
          </w:p>
        </w:tc>
      </w:tr>
    </w:tbl>
    <w:p w14:paraId="244333BF" w14:textId="77777777" w:rsidR="001B1E1B" w:rsidRPr="00AF6085" w:rsidRDefault="001B1E1B" w:rsidP="001B1E1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1B1E1B" w:rsidRPr="00AF6085" w:rsidSect="002A4673">
      <w:pgSz w:w="11906" w:h="16838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6CDDB9" w14:textId="77777777" w:rsidR="00515F4D" w:rsidRDefault="00515F4D" w:rsidP="00914C1A">
      <w:pPr>
        <w:spacing w:after="0" w:line="240" w:lineRule="auto"/>
      </w:pPr>
      <w:r>
        <w:separator/>
      </w:r>
    </w:p>
  </w:endnote>
  <w:endnote w:type="continuationSeparator" w:id="0">
    <w:p w14:paraId="5B3B4CD2" w14:textId="77777777" w:rsidR="00515F4D" w:rsidRDefault="00515F4D" w:rsidP="00914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847367240"/>
      <w:docPartObj>
        <w:docPartGallery w:val="Page Numbers (Bottom of Page)"/>
        <w:docPartUnique/>
      </w:docPartObj>
    </w:sdtPr>
    <w:sdtEndPr/>
    <w:sdtContent>
      <w:p w14:paraId="7F13CD00" w14:textId="53AA0815" w:rsidR="0003418E" w:rsidRPr="00914C1A" w:rsidRDefault="0003418E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14C1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14C1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14C1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1263C" w:rsidRPr="0001263C">
          <w:rPr>
            <w:rFonts w:ascii="Times New Roman" w:hAnsi="Times New Roman" w:cs="Times New Roman"/>
            <w:noProof/>
            <w:sz w:val="24"/>
            <w:szCs w:val="24"/>
            <w:lang w:val="fr-FR"/>
          </w:rPr>
          <w:t>5</w:t>
        </w:r>
        <w:r w:rsidRPr="00914C1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7B638AF" w14:textId="77777777" w:rsidR="0003418E" w:rsidRDefault="0003418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BBAD4" w14:textId="77777777" w:rsidR="00515F4D" w:rsidRDefault="00515F4D" w:rsidP="00914C1A">
      <w:pPr>
        <w:spacing w:after="0" w:line="240" w:lineRule="auto"/>
      </w:pPr>
      <w:r>
        <w:separator/>
      </w:r>
    </w:p>
  </w:footnote>
  <w:footnote w:type="continuationSeparator" w:id="0">
    <w:p w14:paraId="5D3B43E9" w14:textId="77777777" w:rsidR="00515F4D" w:rsidRDefault="00515F4D" w:rsidP="00914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5358F"/>
    <w:multiLevelType w:val="hybridMultilevel"/>
    <w:tmpl w:val="DDCEBE84"/>
    <w:lvl w:ilvl="0" w:tplc="E44826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E186E"/>
    <w:multiLevelType w:val="hybridMultilevel"/>
    <w:tmpl w:val="4146A27A"/>
    <w:lvl w:ilvl="0" w:tplc="82C8D17E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8A1504"/>
    <w:multiLevelType w:val="hybridMultilevel"/>
    <w:tmpl w:val="3E8E21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F549BD"/>
    <w:multiLevelType w:val="hybridMultilevel"/>
    <w:tmpl w:val="4146A27A"/>
    <w:lvl w:ilvl="0" w:tplc="82C8D17E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ED6545"/>
    <w:multiLevelType w:val="hybridMultilevel"/>
    <w:tmpl w:val="3EB056BE"/>
    <w:lvl w:ilvl="0" w:tplc="02AA6D3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ze5x25wpaz0vesxr5pwtaxfrdaaardzxrx&quot;&gt;My EndNote Library-Converted2&lt;record-ids&gt;&lt;item&gt;2714&lt;/item&gt;&lt;item&gt;2716&lt;/item&gt;&lt;item&gt;2718&lt;/item&gt;&lt;item&gt;2724&lt;/item&gt;&lt;item&gt;2727&lt;/item&gt;&lt;item&gt;2728&lt;/item&gt;&lt;item&gt;3046&lt;/item&gt;&lt;item&gt;3060&lt;/item&gt;&lt;item&gt;3126&lt;/item&gt;&lt;item&gt;3129&lt;/item&gt;&lt;item&gt;3130&lt;/item&gt;&lt;item&gt;3153&lt;/item&gt;&lt;item&gt;3185&lt;/item&gt;&lt;item&gt;3314&lt;/item&gt;&lt;item&gt;3315&lt;/item&gt;&lt;item&gt;3316&lt;/item&gt;&lt;item&gt;3558&lt;/item&gt;&lt;item&gt;3559&lt;/item&gt;&lt;item&gt;3560&lt;/item&gt;&lt;item&gt;3580&lt;/item&gt;&lt;item&gt;3581&lt;/item&gt;&lt;item&gt;3582&lt;/item&gt;&lt;item&gt;3586&lt;/item&gt;&lt;item&gt;3587&lt;/item&gt;&lt;item&gt;3588&lt;/item&gt;&lt;/record-ids&gt;&lt;/item&gt;&lt;/Libraries&gt;"/>
  </w:docVars>
  <w:rsids>
    <w:rsidRoot w:val="00E110C6"/>
    <w:rsid w:val="00000394"/>
    <w:rsid w:val="000010BD"/>
    <w:rsid w:val="000012BF"/>
    <w:rsid w:val="00003711"/>
    <w:rsid w:val="00003ABF"/>
    <w:rsid w:val="0001046B"/>
    <w:rsid w:val="000119E1"/>
    <w:rsid w:val="00012169"/>
    <w:rsid w:val="0001263C"/>
    <w:rsid w:val="00025298"/>
    <w:rsid w:val="00025A0C"/>
    <w:rsid w:val="00030281"/>
    <w:rsid w:val="00031AA5"/>
    <w:rsid w:val="0003418E"/>
    <w:rsid w:val="000349DD"/>
    <w:rsid w:val="0003501C"/>
    <w:rsid w:val="00035F9F"/>
    <w:rsid w:val="00036ADE"/>
    <w:rsid w:val="0003705D"/>
    <w:rsid w:val="00042B3C"/>
    <w:rsid w:val="00050D52"/>
    <w:rsid w:val="00052CE1"/>
    <w:rsid w:val="00053C92"/>
    <w:rsid w:val="00055F41"/>
    <w:rsid w:val="00056F81"/>
    <w:rsid w:val="000600F3"/>
    <w:rsid w:val="00061909"/>
    <w:rsid w:val="00062679"/>
    <w:rsid w:val="00063FD6"/>
    <w:rsid w:val="00064623"/>
    <w:rsid w:val="00067173"/>
    <w:rsid w:val="0007766E"/>
    <w:rsid w:val="00080318"/>
    <w:rsid w:val="00081944"/>
    <w:rsid w:val="000819AE"/>
    <w:rsid w:val="00082476"/>
    <w:rsid w:val="00084EDF"/>
    <w:rsid w:val="00091A9C"/>
    <w:rsid w:val="00092785"/>
    <w:rsid w:val="00094613"/>
    <w:rsid w:val="00096F10"/>
    <w:rsid w:val="000978EB"/>
    <w:rsid w:val="000A0B8D"/>
    <w:rsid w:val="000A3703"/>
    <w:rsid w:val="000A401A"/>
    <w:rsid w:val="000A673C"/>
    <w:rsid w:val="000A6D9D"/>
    <w:rsid w:val="000B26BB"/>
    <w:rsid w:val="000B39B9"/>
    <w:rsid w:val="000B3CBB"/>
    <w:rsid w:val="000B3CD4"/>
    <w:rsid w:val="000B56AA"/>
    <w:rsid w:val="000C7956"/>
    <w:rsid w:val="000D1C57"/>
    <w:rsid w:val="000E1C2E"/>
    <w:rsid w:val="000F37F5"/>
    <w:rsid w:val="000F626E"/>
    <w:rsid w:val="0010598E"/>
    <w:rsid w:val="001065D3"/>
    <w:rsid w:val="00110DEC"/>
    <w:rsid w:val="00112122"/>
    <w:rsid w:val="00116D7F"/>
    <w:rsid w:val="00117986"/>
    <w:rsid w:val="0012276A"/>
    <w:rsid w:val="00124885"/>
    <w:rsid w:val="00127EF9"/>
    <w:rsid w:val="00127F5F"/>
    <w:rsid w:val="00131B2C"/>
    <w:rsid w:val="00132550"/>
    <w:rsid w:val="00134066"/>
    <w:rsid w:val="001347B4"/>
    <w:rsid w:val="00135194"/>
    <w:rsid w:val="00136C6E"/>
    <w:rsid w:val="00141A99"/>
    <w:rsid w:val="001428E6"/>
    <w:rsid w:val="00146EEB"/>
    <w:rsid w:val="00151F0D"/>
    <w:rsid w:val="00152CFF"/>
    <w:rsid w:val="00153800"/>
    <w:rsid w:val="0015388A"/>
    <w:rsid w:val="0015637B"/>
    <w:rsid w:val="00156CD2"/>
    <w:rsid w:val="00157926"/>
    <w:rsid w:val="00161DD5"/>
    <w:rsid w:val="00162A38"/>
    <w:rsid w:val="001648C5"/>
    <w:rsid w:val="001659CF"/>
    <w:rsid w:val="001667F6"/>
    <w:rsid w:val="00167EF4"/>
    <w:rsid w:val="001710DA"/>
    <w:rsid w:val="00180DE3"/>
    <w:rsid w:val="0018721F"/>
    <w:rsid w:val="001929EC"/>
    <w:rsid w:val="00192F00"/>
    <w:rsid w:val="00195CD1"/>
    <w:rsid w:val="00196A4F"/>
    <w:rsid w:val="001A3DB2"/>
    <w:rsid w:val="001A5793"/>
    <w:rsid w:val="001A74B8"/>
    <w:rsid w:val="001A7A3C"/>
    <w:rsid w:val="001B0C37"/>
    <w:rsid w:val="001B1BC0"/>
    <w:rsid w:val="001B1E1B"/>
    <w:rsid w:val="001B40B6"/>
    <w:rsid w:val="001B4AFA"/>
    <w:rsid w:val="001B6BE6"/>
    <w:rsid w:val="001C1C99"/>
    <w:rsid w:val="001C20E3"/>
    <w:rsid w:val="001C2BEB"/>
    <w:rsid w:val="001C2EBF"/>
    <w:rsid w:val="001C3A88"/>
    <w:rsid w:val="001C6963"/>
    <w:rsid w:val="001C7963"/>
    <w:rsid w:val="001C7EBE"/>
    <w:rsid w:val="001D2B25"/>
    <w:rsid w:val="001D2F3B"/>
    <w:rsid w:val="001D36BC"/>
    <w:rsid w:val="001D574D"/>
    <w:rsid w:val="001D7918"/>
    <w:rsid w:val="001E0C8C"/>
    <w:rsid w:val="001E517E"/>
    <w:rsid w:val="001E65EB"/>
    <w:rsid w:val="001F0C36"/>
    <w:rsid w:val="001F50E4"/>
    <w:rsid w:val="00200B1C"/>
    <w:rsid w:val="002022CA"/>
    <w:rsid w:val="00206D82"/>
    <w:rsid w:val="00214E4C"/>
    <w:rsid w:val="00216188"/>
    <w:rsid w:val="0022018F"/>
    <w:rsid w:val="00221047"/>
    <w:rsid w:val="002220D5"/>
    <w:rsid w:val="00226FBC"/>
    <w:rsid w:val="00230CD2"/>
    <w:rsid w:val="0023330B"/>
    <w:rsid w:val="00243AA7"/>
    <w:rsid w:val="002456D0"/>
    <w:rsid w:val="0025062B"/>
    <w:rsid w:val="00256A07"/>
    <w:rsid w:val="00256A42"/>
    <w:rsid w:val="0025740E"/>
    <w:rsid w:val="00261C5B"/>
    <w:rsid w:val="0026363A"/>
    <w:rsid w:val="00265017"/>
    <w:rsid w:val="00265DD3"/>
    <w:rsid w:val="00266FA0"/>
    <w:rsid w:val="0027005D"/>
    <w:rsid w:val="002715B3"/>
    <w:rsid w:val="00272241"/>
    <w:rsid w:val="00274EAE"/>
    <w:rsid w:val="00275CDB"/>
    <w:rsid w:val="00276EDC"/>
    <w:rsid w:val="00282990"/>
    <w:rsid w:val="0028579E"/>
    <w:rsid w:val="002879EB"/>
    <w:rsid w:val="00290084"/>
    <w:rsid w:val="00291051"/>
    <w:rsid w:val="00293480"/>
    <w:rsid w:val="00293FDD"/>
    <w:rsid w:val="00294A89"/>
    <w:rsid w:val="00294BB0"/>
    <w:rsid w:val="00294CA6"/>
    <w:rsid w:val="002963BA"/>
    <w:rsid w:val="00297355"/>
    <w:rsid w:val="002A0F78"/>
    <w:rsid w:val="002A2291"/>
    <w:rsid w:val="002A4673"/>
    <w:rsid w:val="002A5044"/>
    <w:rsid w:val="002A52C1"/>
    <w:rsid w:val="002A581C"/>
    <w:rsid w:val="002A6A2A"/>
    <w:rsid w:val="002A6F1E"/>
    <w:rsid w:val="002A79D0"/>
    <w:rsid w:val="002B419D"/>
    <w:rsid w:val="002B7191"/>
    <w:rsid w:val="002B7A04"/>
    <w:rsid w:val="002C2AA1"/>
    <w:rsid w:val="002D1A7E"/>
    <w:rsid w:val="002D1E58"/>
    <w:rsid w:val="002D3EF8"/>
    <w:rsid w:val="002D68C6"/>
    <w:rsid w:val="002D74E7"/>
    <w:rsid w:val="002E4050"/>
    <w:rsid w:val="002E45D7"/>
    <w:rsid w:val="002E483E"/>
    <w:rsid w:val="002E6C55"/>
    <w:rsid w:val="002F0739"/>
    <w:rsid w:val="002F19F4"/>
    <w:rsid w:val="002F2A03"/>
    <w:rsid w:val="002F488B"/>
    <w:rsid w:val="002F7155"/>
    <w:rsid w:val="00305820"/>
    <w:rsid w:val="003128FA"/>
    <w:rsid w:val="00312F26"/>
    <w:rsid w:val="00313231"/>
    <w:rsid w:val="0031345D"/>
    <w:rsid w:val="0031367E"/>
    <w:rsid w:val="00322790"/>
    <w:rsid w:val="00326158"/>
    <w:rsid w:val="0032728D"/>
    <w:rsid w:val="0033011B"/>
    <w:rsid w:val="003307B2"/>
    <w:rsid w:val="003308B3"/>
    <w:rsid w:val="00331B9A"/>
    <w:rsid w:val="00333235"/>
    <w:rsid w:val="003337A1"/>
    <w:rsid w:val="00335DF0"/>
    <w:rsid w:val="00336A43"/>
    <w:rsid w:val="00340747"/>
    <w:rsid w:val="00344A42"/>
    <w:rsid w:val="00345FC6"/>
    <w:rsid w:val="0035312C"/>
    <w:rsid w:val="00354695"/>
    <w:rsid w:val="00355F0D"/>
    <w:rsid w:val="00356EB3"/>
    <w:rsid w:val="003652F3"/>
    <w:rsid w:val="003661DD"/>
    <w:rsid w:val="00366456"/>
    <w:rsid w:val="00366474"/>
    <w:rsid w:val="003671C6"/>
    <w:rsid w:val="003709C1"/>
    <w:rsid w:val="00372CF1"/>
    <w:rsid w:val="003757DC"/>
    <w:rsid w:val="0038331B"/>
    <w:rsid w:val="00384E34"/>
    <w:rsid w:val="00386DFD"/>
    <w:rsid w:val="003958CC"/>
    <w:rsid w:val="003A0EFC"/>
    <w:rsid w:val="003A5D46"/>
    <w:rsid w:val="003A64DE"/>
    <w:rsid w:val="003A6800"/>
    <w:rsid w:val="003B3B8F"/>
    <w:rsid w:val="003B5549"/>
    <w:rsid w:val="003C49E8"/>
    <w:rsid w:val="003C518D"/>
    <w:rsid w:val="003C53F8"/>
    <w:rsid w:val="003C5BBE"/>
    <w:rsid w:val="003C7AD9"/>
    <w:rsid w:val="003D022E"/>
    <w:rsid w:val="003D1383"/>
    <w:rsid w:val="003D2FC9"/>
    <w:rsid w:val="003D3CE7"/>
    <w:rsid w:val="003D4A79"/>
    <w:rsid w:val="003D4E3E"/>
    <w:rsid w:val="003D503E"/>
    <w:rsid w:val="003D65FE"/>
    <w:rsid w:val="003E0F03"/>
    <w:rsid w:val="003E4876"/>
    <w:rsid w:val="003E4961"/>
    <w:rsid w:val="003E541D"/>
    <w:rsid w:val="003F2897"/>
    <w:rsid w:val="00400618"/>
    <w:rsid w:val="00400CD6"/>
    <w:rsid w:val="00400F4C"/>
    <w:rsid w:val="00401151"/>
    <w:rsid w:val="0040327F"/>
    <w:rsid w:val="00404C45"/>
    <w:rsid w:val="00407344"/>
    <w:rsid w:val="0041528B"/>
    <w:rsid w:val="0041661C"/>
    <w:rsid w:val="00421EFE"/>
    <w:rsid w:val="00430DEA"/>
    <w:rsid w:val="00432DDC"/>
    <w:rsid w:val="004333FB"/>
    <w:rsid w:val="00434293"/>
    <w:rsid w:val="0043643C"/>
    <w:rsid w:val="004424B1"/>
    <w:rsid w:val="00444554"/>
    <w:rsid w:val="004503B5"/>
    <w:rsid w:val="0045056C"/>
    <w:rsid w:val="00452A0E"/>
    <w:rsid w:val="004531D8"/>
    <w:rsid w:val="00455FD7"/>
    <w:rsid w:val="00456C2B"/>
    <w:rsid w:val="00461025"/>
    <w:rsid w:val="00461B5F"/>
    <w:rsid w:val="00472D56"/>
    <w:rsid w:val="00476C74"/>
    <w:rsid w:val="00477E31"/>
    <w:rsid w:val="00481C61"/>
    <w:rsid w:val="00482E75"/>
    <w:rsid w:val="00486677"/>
    <w:rsid w:val="0049049E"/>
    <w:rsid w:val="00491A57"/>
    <w:rsid w:val="00492F10"/>
    <w:rsid w:val="00493F11"/>
    <w:rsid w:val="004940B0"/>
    <w:rsid w:val="004949B0"/>
    <w:rsid w:val="004A4FA0"/>
    <w:rsid w:val="004B02A7"/>
    <w:rsid w:val="004B4D16"/>
    <w:rsid w:val="004B4E3E"/>
    <w:rsid w:val="004B5099"/>
    <w:rsid w:val="004C0DDA"/>
    <w:rsid w:val="004C2861"/>
    <w:rsid w:val="004C67AC"/>
    <w:rsid w:val="004D5571"/>
    <w:rsid w:val="004D5C8F"/>
    <w:rsid w:val="004D5CD7"/>
    <w:rsid w:val="004E12CB"/>
    <w:rsid w:val="004E4491"/>
    <w:rsid w:val="004F5C3B"/>
    <w:rsid w:val="00506856"/>
    <w:rsid w:val="00511618"/>
    <w:rsid w:val="0051228B"/>
    <w:rsid w:val="005124AA"/>
    <w:rsid w:val="00512838"/>
    <w:rsid w:val="005135EF"/>
    <w:rsid w:val="00514F34"/>
    <w:rsid w:val="00515F4D"/>
    <w:rsid w:val="005227A9"/>
    <w:rsid w:val="00523367"/>
    <w:rsid w:val="00523893"/>
    <w:rsid w:val="0052447E"/>
    <w:rsid w:val="005263ED"/>
    <w:rsid w:val="00526A38"/>
    <w:rsid w:val="00527D91"/>
    <w:rsid w:val="005321E0"/>
    <w:rsid w:val="00533BD2"/>
    <w:rsid w:val="005357CC"/>
    <w:rsid w:val="00550B2B"/>
    <w:rsid w:val="005527F3"/>
    <w:rsid w:val="00552B89"/>
    <w:rsid w:val="005533E1"/>
    <w:rsid w:val="00573F92"/>
    <w:rsid w:val="00576EF2"/>
    <w:rsid w:val="00583784"/>
    <w:rsid w:val="00583EF4"/>
    <w:rsid w:val="00584A18"/>
    <w:rsid w:val="00585ECF"/>
    <w:rsid w:val="00586C9B"/>
    <w:rsid w:val="005912E5"/>
    <w:rsid w:val="00592636"/>
    <w:rsid w:val="00593E9D"/>
    <w:rsid w:val="00594664"/>
    <w:rsid w:val="005A1562"/>
    <w:rsid w:val="005A2A37"/>
    <w:rsid w:val="005A2BF4"/>
    <w:rsid w:val="005A58B1"/>
    <w:rsid w:val="005B0410"/>
    <w:rsid w:val="005B19BE"/>
    <w:rsid w:val="005B3777"/>
    <w:rsid w:val="005B5A4A"/>
    <w:rsid w:val="005C06D4"/>
    <w:rsid w:val="005C3D52"/>
    <w:rsid w:val="005C55A9"/>
    <w:rsid w:val="005C5C07"/>
    <w:rsid w:val="005C7732"/>
    <w:rsid w:val="005D2063"/>
    <w:rsid w:val="005D2877"/>
    <w:rsid w:val="005D2D0B"/>
    <w:rsid w:val="005D5095"/>
    <w:rsid w:val="005D617D"/>
    <w:rsid w:val="005D660A"/>
    <w:rsid w:val="005E3655"/>
    <w:rsid w:val="005E482B"/>
    <w:rsid w:val="005E5065"/>
    <w:rsid w:val="005E5D4E"/>
    <w:rsid w:val="005E7EB1"/>
    <w:rsid w:val="005F233E"/>
    <w:rsid w:val="005F43ED"/>
    <w:rsid w:val="005F557B"/>
    <w:rsid w:val="005F5EA4"/>
    <w:rsid w:val="005F6426"/>
    <w:rsid w:val="005F7060"/>
    <w:rsid w:val="006062CE"/>
    <w:rsid w:val="00607DB6"/>
    <w:rsid w:val="00614813"/>
    <w:rsid w:val="00616247"/>
    <w:rsid w:val="0061718F"/>
    <w:rsid w:val="00617B61"/>
    <w:rsid w:val="00617F7A"/>
    <w:rsid w:val="006204B8"/>
    <w:rsid w:val="00624876"/>
    <w:rsid w:val="00632A2F"/>
    <w:rsid w:val="00635582"/>
    <w:rsid w:val="006416BD"/>
    <w:rsid w:val="00642482"/>
    <w:rsid w:val="00646627"/>
    <w:rsid w:val="00647AA3"/>
    <w:rsid w:val="006557FC"/>
    <w:rsid w:val="00656050"/>
    <w:rsid w:val="0066011C"/>
    <w:rsid w:val="0066246C"/>
    <w:rsid w:val="00663DBA"/>
    <w:rsid w:val="00664AAA"/>
    <w:rsid w:val="00665887"/>
    <w:rsid w:val="006670E9"/>
    <w:rsid w:val="00667B6B"/>
    <w:rsid w:val="00670172"/>
    <w:rsid w:val="006718B5"/>
    <w:rsid w:val="00671EB1"/>
    <w:rsid w:val="006765B8"/>
    <w:rsid w:val="00680472"/>
    <w:rsid w:val="00681622"/>
    <w:rsid w:val="00682675"/>
    <w:rsid w:val="0068353A"/>
    <w:rsid w:val="00686D37"/>
    <w:rsid w:val="00687C8D"/>
    <w:rsid w:val="00690C6A"/>
    <w:rsid w:val="006962AF"/>
    <w:rsid w:val="006A3F48"/>
    <w:rsid w:val="006A46DF"/>
    <w:rsid w:val="006B1499"/>
    <w:rsid w:val="006B1F18"/>
    <w:rsid w:val="006B3E9D"/>
    <w:rsid w:val="006C477B"/>
    <w:rsid w:val="006C4BC3"/>
    <w:rsid w:val="006D2490"/>
    <w:rsid w:val="006D424F"/>
    <w:rsid w:val="006E1806"/>
    <w:rsid w:val="006E1D93"/>
    <w:rsid w:val="006E239C"/>
    <w:rsid w:val="006E4357"/>
    <w:rsid w:val="006E5C32"/>
    <w:rsid w:val="006E6DC2"/>
    <w:rsid w:val="006E7044"/>
    <w:rsid w:val="006E70B3"/>
    <w:rsid w:val="006F01C3"/>
    <w:rsid w:val="006F6782"/>
    <w:rsid w:val="006F681B"/>
    <w:rsid w:val="0070049B"/>
    <w:rsid w:val="0070620E"/>
    <w:rsid w:val="00706946"/>
    <w:rsid w:val="00710AE0"/>
    <w:rsid w:val="00713B3C"/>
    <w:rsid w:val="00713DEC"/>
    <w:rsid w:val="00714A6C"/>
    <w:rsid w:val="00716981"/>
    <w:rsid w:val="00716E5B"/>
    <w:rsid w:val="007202AB"/>
    <w:rsid w:val="00722130"/>
    <w:rsid w:val="00725300"/>
    <w:rsid w:val="00725D03"/>
    <w:rsid w:val="007350B9"/>
    <w:rsid w:val="007421EA"/>
    <w:rsid w:val="00743D77"/>
    <w:rsid w:val="00744F2A"/>
    <w:rsid w:val="007548FD"/>
    <w:rsid w:val="00754E52"/>
    <w:rsid w:val="00756671"/>
    <w:rsid w:val="007578AC"/>
    <w:rsid w:val="00760445"/>
    <w:rsid w:val="00762F7A"/>
    <w:rsid w:val="00763E91"/>
    <w:rsid w:val="007641E4"/>
    <w:rsid w:val="00764DB4"/>
    <w:rsid w:val="00766A47"/>
    <w:rsid w:val="00767055"/>
    <w:rsid w:val="0077207C"/>
    <w:rsid w:val="007730CF"/>
    <w:rsid w:val="00775326"/>
    <w:rsid w:val="00782AD2"/>
    <w:rsid w:val="00782CC2"/>
    <w:rsid w:val="00783160"/>
    <w:rsid w:val="007911BB"/>
    <w:rsid w:val="00792BF1"/>
    <w:rsid w:val="0079574C"/>
    <w:rsid w:val="007A0E6F"/>
    <w:rsid w:val="007A2295"/>
    <w:rsid w:val="007A430A"/>
    <w:rsid w:val="007B0F88"/>
    <w:rsid w:val="007B3DBC"/>
    <w:rsid w:val="007B524D"/>
    <w:rsid w:val="007B551F"/>
    <w:rsid w:val="007B57B0"/>
    <w:rsid w:val="007C006A"/>
    <w:rsid w:val="007C16DF"/>
    <w:rsid w:val="007C2384"/>
    <w:rsid w:val="007C286A"/>
    <w:rsid w:val="007C47CF"/>
    <w:rsid w:val="007C658B"/>
    <w:rsid w:val="007D433E"/>
    <w:rsid w:val="007D4B55"/>
    <w:rsid w:val="007D5382"/>
    <w:rsid w:val="007D5677"/>
    <w:rsid w:val="007D5BDA"/>
    <w:rsid w:val="007D63DB"/>
    <w:rsid w:val="007E1654"/>
    <w:rsid w:val="007E2506"/>
    <w:rsid w:val="007F1B0C"/>
    <w:rsid w:val="007F47A7"/>
    <w:rsid w:val="007F6043"/>
    <w:rsid w:val="008041DE"/>
    <w:rsid w:val="00804A12"/>
    <w:rsid w:val="00806150"/>
    <w:rsid w:val="00811621"/>
    <w:rsid w:val="00811CBE"/>
    <w:rsid w:val="008121E8"/>
    <w:rsid w:val="008157B6"/>
    <w:rsid w:val="0082044F"/>
    <w:rsid w:val="00825455"/>
    <w:rsid w:val="008348CB"/>
    <w:rsid w:val="00840147"/>
    <w:rsid w:val="0084236B"/>
    <w:rsid w:val="008453A2"/>
    <w:rsid w:val="008465B1"/>
    <w:rsid w:val="00846B24"/>
    <w:rsid w:val="008473D0"/>
    <w:rsid w:val="00847C18"/>
    <w:rsid w:val="0085501B"/>
    <w:rsid w:val="008574BF"/>
    <w:rsid w:val="008579CB"/>
    <w:rsid w:val="00861630"/>
    <w:rsid w:val="0086240B"/>
    <w:rsid w:val="008654CE"/>
    <w:rsid w:val="00870540"/>
    <w:rsid w:val="00880BA7"/>
    <w:rsid w:val="00881CB0"/>
    <w:rsid w:val="00882C3A"/>
    <w:rsid w:val="00887D16"/>
    <w:rsid w:val="00891DB7"/>
    <w:rsid w:val="0089213F"/>
    <w:rsid w:val="0089678B"/>
    <w:rsid w:val="00897F5C"/>
    <w:rsid w:val="008A5E79"/>
    <w:rsid w:val="008B689E"/>
    <w:rsid w:val="008B7762"/>
    <w:rsid w:val="008C0F0E"/>
    <w:rsid w:val="008C17F3"/>
    <w:rsid w:val="008C1CE5"/>
    <w:rsid w:val="008C54E7"/>
    <w:rsid w:val="008C5EA8"/>
    <w:rsid w:val="008D00D0"/>
    <w:rsid w:val="008D5BF7"/>
    <w:rsid w:val="008D7A1D"/>
    <w:rsid w:val="008D7B9A"/>
    <w:rsid w:val="008E35DD"/>
    <w:rsid w:val="008E6A4A"/>
    <w:rsid w:val="008E6D44"/>
    <w:rsid w:val="008F3339"/>
    <w:rsid w:val="008F393A"/>
    <w:rsid w:val="008F42F0"/>
    <w:rsid w:val="008F57CA"/>
    <w:rsid w:val="00901F50"/>
    <w:rsid w:val="00902E59"/>
    <w:rsid w:val="00907168"/>
    <w:rsid w:val="00907DC5"/>
    <w:rsid w:val="00913612"/>
    <w:rsid w:val="00913663"/>
    <w:rsid w:val="00914C1A"/>
    <w:rsid w:val="00920339"/>
    <w:rsid w:val="00920D1D"/>
    <w:rsid w:val="00921529"/>
    <w:rsid w:val="009219AF"/>
    <w:rsid w:val="00922287"/>
    <w:rsid w:val="00926008"/>
    <w:rsid w:val="00931A51"/>
    <w:rsid w:val="009350EB"/>
    <w:rsid w:val="00936B78"/>
    <w:rsid w:val="009379D2"/>
    <w:rsid w:val="00941830"/>
    <w:rsid w:val="00942323"/>
    <w:rsid w:val="009443EC"/>
    <w:rsid w:val="00945CD2"/>
    <w:rsid w:val="009464E7"/>
    <w:rsid w:val="00947F81"/>
    <w:rsid w:val="00950430"/>
    <w:rsid w:val="00951499"/>
    <w:rsid w:val="00952C39"/>
    <w:rsid w:val="00961AFC"/>
    <w:rsid w:val="00962053"/>
    <w:rsid w:val="0096277A"/>
    <w:rsid w:val="009665C8"/>
    <w:rsid w:val="00967C1B"/>
    <w:rsid w:val="00970EF1"/>
    <w:rsid w:val="00971553"/>
    <w:rsid w:val="00971C97"/>
    <w:rsid w:val="00972508"/>
    <w:rsid w:val="009725AE"/>
    <w:rsid w:val="0097316D"/>
    <w:rsid w:val="00974ED3"/>
    <w:rsid w:val="00975413"/>
    <w:rsid w:val="0097615E"/>
    <w:rsid w:val="00977B3B"/>
    <w:rsid w:val="0098272F"/>
    <w:rsid w:val="00983487"/>
    <w:rsid w:val="00983C16"/>
    <w:rsid w:val="00985883"/>
    <w:rsid w:val="00986B3F"/>
    <w:rsid w:val="00991470"/>
    <w:rsid w:val="00991920"/>
    <w:rsid w:val="00991D8D"/>
    <w:rsid w:val="00993644"/>
    <w:rsid w:val="00996422"/>
    <w:rsid w:val="009A0375"/>
    <w:rsid w:val="009A05BE"/>
    <w:rsid w:val="009A6D04"/>
    <w:rsid w:val="009A74AD"/>
    <w:rsid w:val="009B115D"/>
    <w:rsid w:val="009B1A52"/>
    <w:rsid w:val="009B4967"/>
    <w:rsid w:val="009B599A"/>
    <w:rsid w:val="009B6843"/>
    <w:rsid w:val="009C5FCE"/>
    <w:rsid w:val="009D0F2A"/>
    <w:rsid w:val="009D1A19"/>
    <w:rsid w:val="009D264E"/>
    <w:rsid w:val="009D3E1B"/>
    <w:rsid w:val="009D50FB"/>
    <w:rsid w:val="009E0126"/>
    <w:rsid w:val="009E47C3"/>
    <w:rsid w:val="009E5DB7"/>
    <w:rsid w:val="009E7A8D"/>
    <w:rsid w:val="009F01FB"/>
    <w:rsid w:val="009F3AEC"/>
    <w:rsid w:val="009F66AC"/>
    <w:rsid w:val="00A00B91"/>
    <w:rsid w:val="00A01F4E"/>
    <w:rsid w:val="00A0272B"/>
    <w:rsid w:val="00A02B09"/>
    <w:rsid w:val="00A03445"/>
    <w:rsid w:val="00A03AEC"/>
    <w:rsid w:val="00A045B1"/>
    <w:rsid w:val="00A07282"/>
    <w:rsid w:val="00A10FDD"/>
    <w:rsid w:val="00A117D8"/>
    <w:rsid w:val="00A11856"/>
    <w:rsid w:val="00A133DA"/>
    <w:rsid w:val="00A21189"/>
    <w:rsid w:val="00A245C4"/>
    <w:rsid w:val="00A2491D"/>
    <w:rsid w:val="00A27D77"/>
    <w:rsid w:val="00A30F84"/>
    <w:rsid w:val="00A34DB6"/>
    <w:rsid w:val="00A43F1B"/>
    <w:rsid w:val="00A459E1"/>
    <w:rsid w:val="00A46A6B"/>
    <w:rsid w:val="00A471A9"/>
    <w:rsid w:val="00A4720E"/>
    <w:rsid w:val="00A473F8"/>
    <w:rsid w:val="00A51E9A"/>
    <w:rsid w:val="00A57822"/>
    <w:rsid w:val="00A66DF9"/>
    <w:rsid w:val="00A67065"/>
    <w:rsid w:val="00A745E2"/>
    <w:rsid w:val="00A75DD8"/>
    <w:rsid w:val="00A75F5D"/>
    <w:rsid w:val="00A76629"/>
    <w:rsid w:val="00A81983"/>
    <w:rsid w:val="00A8299E"/>
    <w:rsid w:val="00A838A3"/>
    <w:rsid w:val="00A8433B"/>
    <w:rsid w:val="00A947BA"/>
    <w:rsid w:val="00A94F27"/>
    <w:rsid w:val="00A95B3F"/>
    <w:rsid w:val="00A95CC4"/>
    <w:rsid w:val="00A96E1D"/>
    <w:rsid w:val="00AA0DD7"/>
    <w:rsid w:val="00AA24D1"/>
    <w:rsid w:val="00AA35AF"/>
    <w:rsid w:val="00AA5C51"/>
    <w:rsid w:val="00AB7C49"/>
    <w:rsid w:val="00AC252C"/>
    <w:rsid w:val="00AC54C9"/>
    <w:rsid w:val="00AC6C96"/>
    <w:rsid w:val="00AC74FF"/>
    <w:rsid w:val="00AC7E3D"/>
    <w:rsid w:val="00AD0796"/>
    <w:rsid w:val="00AE0276"/>
    <w:rsid w:val="00AE34BA"/>
    <w:rsid w:val="00AE4C7F"/>
    <w:rsid w:val="00AF07C3"/>
    <w:rsid w:val="00AF1143"/>
    <w:rsid w:val="00AF2580"/>
    <w:rsid w:val="00AF6085"/>
    <w:rsid w:val="00AF701A"/>
    <w:rsid w:val="00AF756D"/>
    <w:rsid w:val="00B022CF"/>
    <w:rsid w:val="00B036D8"/>
    <w:rsid w:val="00B03F5C"/>
    <w:rsid w:val="00B0559B"/>
    <w:rsid w:val="00B07C3E"/>
    <w:rsid w:val="00B10AF7"/>
    <w:rsid w:val="00B11CA9"/>
    <w:rsid w:val="00B12062"/>
    <w:rsid w:val="00B1406B"/>
    <w:rsid w:val="00B158E8"/>
    <w:rsid w:val="00B16BB6"/>
    <w:rsid w:val="00B203E9"/>
    <w:rsid w:val="00B21FC1"/>
    <w:rsid w:val="00B250ED"/>
    <w:rsid w:val="00B301BD"/>
    <w:rsid w:val="00B31F32"/>
    <w:rsid w:val="00B33612"/>
    <w:rsid w:val="00B34C15"/>
    <w:rsid w:val="00B367CF"/>
    <w:rsid w:val="00B37821"/>
    <w:rsid w:val="00B41BC1"/>
    <w:rsid w:val="00B4675D"/>
    <w:rsid w:val="00B503EE"/>
    <w:rsid w:val="00B507C9"/>
    <w:rsid w:val="00B52B2B"/>
    <w:rsid w:val="00B53A39"/>
    <w:rsid w:val="00B56618"/>
    <w:rsid w:val="00B60578"/>
    <w:rsid w:val="00B6097E"/>
    <w:rsid w:val="00B61A89"/>
    <w:rsid w:val="00B640D2"/>
    <w:rsid w:val="00B65586"/>
    <w:rsid w:val="00B658E3"/>
    <w:rsid w:val="00B6652D"/>
    <w:rsid w:val="00B66C59"/>
    <w:rsid w:val="00B732AB"/>
    <w:rsid w:val="00B80522"/>
    <w:rsid w:val="00B80AB5"/>
    <w:rsid w:val="00B8161D"/>
    <w:rsid w:val="00B81D26"/>
    <w:rsid w:val="00B82F24"/>
    <w:rsid w:val="00B838A1"/>
    <w:rsid w:val="00B84682"/>
    <w:rsid w:val="00B85197"/>
    <w:rsid w:val="00B85EA5"/>
    <w:rsid w:val="00B871FF"/>
    <w:rsid w:val="00B90061"/>
    <w:rsid w:val="00B91025"/>
    <w:rsid w:val="00B92047"/>
    <w:rsid w:val="00B934AE"/>
    <w:rsid w:val="00B94891"/>
    <w:rsid w:val="00B95F51"/>
    <w:rsid w:val="00BA233E"/>
    <w:rsid w:val="00BA2A72"/>
    <w:rsid w:val="00BA2F11"/>
    <w:rsid w:val="00BA38CF"/>
    <w:rsid w:val="00BA3D1E"/>
    <w:rsid w:val="00BA7BCF"/>
    <w:rsid w:val="00BB0E2E"/>
    <w:rsid w:val="00BB3330"/>
    <w:rsid w:val="00BB44BE"/>
    <w:rsid w:val="00BB49A0"/>
    <w:rsid w:val="00BB64F0"/>
    <w:rsid w:val="00BC166A"/>
    <w:rsid w:val="00BC2546"/>
    <w:rsid w:val="00BC7575"/>
    <w:rsid w:val="00BD0C3C"/>
    <w:rsid w:val="00BD5E09"/>
    <w:rsid w:val="00BD7280"/>
    <w:rsid w:val="00BD7656"/>
    <w:rsid w:val="00BE0722"/>
    <w:rsid w:val="00BE1DBA"/>
    <w:rsid w:val="00BE3552"/>
    <w:rsid w:val="00BE7EC8"/>
    <w:rsid w:val="00BF10BB"/>
    <w:rsid w:val="00BF24B9"/>
    <w:rsid w:val="00BF29CD"/>
    <w:rsid w:val="00BF50FD"/>
    <w:rsid w:val="00BF6519"/>
    <w:rsid w:val="00BF6D6A"/>
    <w:rsid w:val="00C00DDC"/>
    <w:rsid w:val="00C0781E"/>
    <w:rsid w:val="00C1084C"/>
    <w:rsid w:val="00C1244D"/>
    <w:rsid w:val="00C14015"/>
    <w:rsid w:val="00C159A0"/>
    <w:rsid w:val="00C16F09"/>
    <w:rsid w:val="00C17407"/>
    <w:rsid w:val="00C21D09"/>
    <w:rsid w:val="00C24824"/>
    <w:rsid w:val="00C25C86"/>
    <w:rsid w:val="00C301F3"/>
    <w:rsid w:val="00C31395"/>
    <w:rsid w:val="00C35896"/>
    <w:rsid w:val="00C42813"/>
    <w:rsid w:val="00C43C99"/>
    <w:rsid w:val="00C448D5"/>
    <w:rsid w:val="00C45454"/>
    <w:rsid w:val="00C46759"/>
    <w:rsid w:val="00C46EA5"/>
    <w:rsid w:val="00C531F0"/>
    <w:rsid w:val="00C63A0B"/>
    <w:rsid w:val="00C64666"/>
    <w:rsid w:val="00C7009C"/>
    <w:rsid w:val="00C70F96"/>
    <w:rsid w:val="00C718C2"/>
    <w:rsid w:val="00C718C4"/>
    <w:rsid w:val="00C72D05"/>
    <w:rsid w:val="00C76017"/>
    <w:rsid w:val="00C80DFD"/>
    <w:rsid w:val="00C8478F"/>
    <w:rsid w:val="00C911C9"/>
    <w:rsid w:val="00C9205D"/>
    <w:rsid w:val="00C9401E"/>
    <w:rsid w:val="00C966B5"/>
    <w:rsid w:val="00C97560"/>
    <w:rsid w:val="00CA0A0A"/>
    <w:rsid w:val="00CA0AD8"/>
    <w:rsid w:val="00CA2DF7"/>
    <w:rsid w:val="00CA310C"/>
    <w:rsid w:val="00CA4768"/>
    <w:rsid w:val="00CB048D"/>
    <w:rsid w:val="00CB1B72"/>
    <w:rsid w:val="00CB47DB"/>
    <w:rsid w:val="00CB5D2E"/>
    <w:rsid w:val="00CB773C"/>
    <w:rsid w:val="00CC1FF1"/>
    <w:rsid w:val="00CC3B87"/>
    <w:rsid w:val="00CC4212"/>
    <w:rsid w:val="00CC553A"/>
    <w:rsid w:val="00CC7D21"/>
    <w:rsid w:val="00CD13C6"/>
    <w:rsid w:val="00CD372B"/>
    <w:rsid w:val="00CD4985"/>
    <w:rsid w:val="00CE2519"/>
    <w:rsid w:val="00CE421E"/>
    <w:rsid w:val="00CE4CEE"/>
    <w:rsid w:val="00CE7A08"/>
    <w:rsid w:val="00CF06ED"/>
    <w:rsid w:val="00CF0F79"/>
    <w:rsid w:val="00CF216F"/>
    <w:rsid w:val="00CF2513"/>
    <w:rsid w:val="00CF3627"/>
    <w:rsid w:val="00CF41FA"/>
    <w:rsid w:val="00CF5C9E"/>
    <w:rsid w:val="00CF5D98"/>
    <w:rsid w:val="00CF726E"/>
    <w:rsid w:val="00D00124"/>
    <w:rsid w:val="00D11E93"/>
    <w:rsid w:val="00D12159"/>
    <w:rsid w:val="00D21B41"/>
    <w:rsid w:val="00D21EBE"/>
    <w:rsid w:val="00D278E8"/>
    <w:rsid w:val="00D31890"/>
    <w:rsid w:val="00D33F22"/>
    <w:rsid w:val="00D40582"/>
    <w:rsid w:val="00D4512B"/>
    <w:rsid w:val="00D4751A"/>
    <w:rsid w:val="00D47A65"/>
    <w:rsid w:val="00D47DE1"/>
    <w:rsid w:val="00D566C2"/>
    <w:rsid w:val="00D6737F"/>
    <w:rsid w:val="00D70CD3"/>
    <w:rsid w:val="00D73308"/>
    <w:rsid w:val="00D73657"/>
    <w:rsid w:val="00D759A7"/>
    <w:rsid w:val="00D80B3B"/>
    <w:rsid w:val="00D829DE"/>
    <w:rsid w:val="00D82C8D"/>
    <w:rsid w:val="00D857F6"/>
    <w:rsid w:val="00D86414"/>
    <w:rsid w:val="00D87E6E"/>
    <w:rsid w:val="00D922D8"/>
    <w:rsid w:val="00D958E1"/>
    <w:rsid w:val="00DA1ADB"/>
    <w:rsid w:val="00DA3BD9"/>
    <w:rsid w:val="00DA5993"/>
    <w:rsid w:val="00DA7F80"/>
    <w:rsid w:val="00DB1976"/>
    <w:rsid w:val="00DB4AAF"/>
    <w:rsid w:val="00DC0691"/>
    <w:rsid w:val="00DC4051"/>
    <w:rsid w:val="00DC6522"/>
    <w:rsid w:val="00DC66E1"/>
    <w:rsid w:val="00DC6E99"/>
    <w:rsid w:val="00DD3206"/>
    <w:rsid w:val="00DD3D6B"/>
    <w:rsid w:val="00DD7E54"/>
    <w:rsid w:val="00DE059F"/>
    <w:rsid w:val="00DE0EC0"/>
    <w:rsid w:val="00DE5EF2"/>
    <w:rsid w:val="00DE6B49"/>
    <w:rsid w:val="00DE6C85"/>
    <w:rsid w:val="00DF4A71"/>
    <w:rsid w:val="00DF5A8C"/>
    <w:rsid w:val="00E110C6"/>
    <w:rsid w:val="00E215E3"/>
    <w:rsid w:val="00E2588C"/>
    <w:rsid w:val="00E26AC9"/>
    <w:rsid w:val="00E26E47"/>
    <w:rsid w:val="00E270A2"/>
    <w:rsid w:val="00E32C23"/>
    <w:rsid w:val="00E34619"/>
    <w:rsid w:val="00E35C0A"/>
    <w:rsid w:val="00E36E42"/>
    <w:rsid w:val="00E40309"/>
    <w:rsid w:val="00E40EF8"/>
    <w:rsid w:val="00E4112E"/>
    <w:rsid w:val="00E42A89"/>
    <w:rsid w:val="00E44DB1"/>
    <w:rsid w:val="00E45C86"/>
    <w:rsid w:val="00E474F4"/>
    <w:rsid w:val="00E51263"/>
    <w:rsid w:val="00E51B07"/>
    <w:rsid w:val="00E54621"/>
    <w:rsid w:val="00E55F04"/>
    <w:rsid w:val="00E65834"/>
    <w:rsid w:val="00E65A70"/>
    <w:rsid w:val="00E67AAF"/>
    <w:rsid w:val="00E701F5"/>
    <w:rsid w:val="00E73D9C"/>
    <w:rsid w:val="00E801EC"/>
    <w:rsid w:val="00E820D0"/>
    <w:rsid w:val="00E83D81"/>
    <w:rsid w:val="00E941EB"/>
    <w:rsid w:val="00E94256"/>
    <w:rsid w:val="00E97E78"/>
    <w:rsid w:val="00EA014A"/>
    <w:rsid w:val="00EA27D8"/>
    <w:rsid w:val="00EA6D39"/>
    <w:rsid w:val="00EA738A"/>
    <w:rsid w:val="00EA7A00"/>
    <w:rsid w:val="00EB25E3"/>
    <w:rsid w:val="00EB6C0A"/>
    <w:rsid w:val="00EC180C"/>
    <w:rsid w:val="00EC303D"/>
    <w:rsid w:val="00EC6345"/>
    <w:rsid w:val="00EC6F3A"/>
    <w:rsid w:val="00ED22DD"/>
    <w:rsid w:val="00ED2ED0"/>
    <w:rsid w:val="00ED3A46"/>
    <w:rsid w:val="00ED625C"/>
    <w:rsid w:val="00ED77EE"/>
    <w:rsid w:val="00EE0A67"/>
    <w:rsid w:val="00EE30B7"/>
    <w:rsid w:val="00EE525D"/>
    <w:rsid w:val="00EE5D34"/>
    <w:rsid w:val="00EE6D68"/>
    <w:rsid w:val="00EE75F8"/>
    <w:rsid w:val="00EE7C11"/>
    <w:rsid w:val="00EF0A78"/>
    <w:rsid w:val="00EF3043"/>
    <w:rsid w:val="00EF72EF"/>
    <w:rsid w:val="00F00AC0"/>
    <w:rsid w:val="00F00D6B"/>
    <w:rsid w:val="00F029E6"/>
    <w:rsid w:val="00F075DE"/>
    <w:rsid w:val="00F11709"/>
    <w:rsid w:val="00F14D1A"/>
    <w:rsid w:val="00F15829"/>
    <w:rsid w:val="00F17932"/>
    <w:rsid w:val="00F17D1D"/>
    <w:rsid w:val="00F25AC1"/>
    <w:rsid w:val="00F31DB6"/>
    <w:rsid w:val="00F337C7"/>
    <w:rsid w:val="00F33E32"/>
    <w:rsid w:val="00F37BD4"/>
    <w:rsid w:val="00F40E5B"/>
    <w:rsid w:val="00F42718"/>
    <w:rsid w:val="00F439DB"/>
    <w:rsid w:val="00F4539F"/>
    <w:rsid w:val="00F46726"/>
    <w:rsid w:val="00F53283"/>
    <w:rsid w:val="00F564F0"/>
    <w:rsid w:val="00F5700D"/>
    <w:rsid w:val="00F5756A"/>
    <w:rsid w:val="00F57708"/>
    <w:rsid w:val="00F63A66"/>
    <w:rsid w:val="00F64BD8"/>
    <w:rsid w:val="00F71458"/>
    <w:rsid w:val="00F73E01"/>
    <w:rsid w:val="00F748C8"/>
    <w:rsid w:val="00F7490A"/>
    <w:rsid w:val="00F74CAA"/>
    <w:rsid w:val="00F753FE"/>
    <w:rsid w:val="00F82D74"/>
    <w:rsid w:val="00F831E8"/>
    <w:rsid w:val="00F867FE"/>
    <w:rsid w:val="00F87C36"/>
    <w:rsid w:val="00F91C5E"/>
    <w:rsid w:val="00F96F3B"/>
    <w:rsid w:val="00F97C7E"/>
    <w:rsid w:val="00FA0407"/>
    <w:rsid w:val="00FA0B59"/>
    <w:rsid w:val="00FA43BF"/>
    <w:rsid w:val="00FA5063"/>
    <w:rsid w:val="00FA690B"/>
    <w:rsid w:val="00FB1CB6"/>
    <w:rsid w:val="00FB2999"/>
    <w:rsid w:val="00FB4F33"/>
    <w:rsid w:val="00FC1619"/>
    <w:rsid w:val="00FC2456"/>
    <w:rsid w:val="00FC70C4"/>
    <w:rsid w:val="00FC7976"/>
    <w:rsid w:val="00FD0F87"/>
    <w:rsid w:val="00FD172A"/>
    <w:rsid w:val="00FD3658"/>
    <w:rsid w:val="00FD3F29"/>
    <w:rsid w:val="00FD73B9"/>
    <w:rsid w:val="00FE12FE"/>
    <w:rsid w:val="00FE1EF1"/>
    <w:rsid w:val="00FE1FD9"/>
    <w:rsid w:val="00FE254C"/>
    <w:rsid w:val="00FE29E5"/>
    <w:rsid w:val="00FE37FA"/>
    <w:rsid w:val="00FE3F4F"/>
    <w:rsid w:val="00FE5DA1"/>
    <w:rsid w:val="00FF1390"/>
    <w:rsid w:val="00FF1AA8"/>
    <w:rsid w:val="00FF2A3E"/>
    <w:rsid w:val="00FF53A0"/>
    <w:rsid w:val="00FF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142748"/>
  <w15:docId w15:val="{521DF532-D931-B644-B2EE-93248C64D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phedeliste">
    <w:name w:val="List Paragraph"/>
    <w:basedOn w:val="Normal"/>
    <w:uiPriority w:val="34"/>
    <w:qFormat/>
    <w:rsid w:val="000119E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119E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0119E1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119E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0119E1"/>
    <w:rPr>
      <w:noProof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4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449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E44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449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E449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44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449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3D3CE7"/>
    <w:pPr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ar"/>
    <w:rsid w:val="00CF2513"/>
    <w:pPr>
      <w:spacing w:before="120" w:after="120"/>
    </w:pPr>
  </w:style>
  <w:style w:type="character" w:customStyle="1" w:styleId="EndNoteCategoryHeadingCar">
    <w:name w:val="EndNote Category Heading Car"/>
    <w:basedOn w:val="EndNoteBibliographyChar"/>
    <w:link w:val="EndNoteCategoryHeading"/>
    <w:rsid w:val="00CF2513"/>
    <w:rPr>
      <w:noProof/>
      <w:lang w:val="en-GB"/>
    </w:rPr>
  </w:style>
  <w:style w:type="paragraph" w:customStyle="1" w:styleId="EndNoteCategoryTitle">
    <w:name w:val="EndNote Category Title"/>
    <w:basedOn w:val="Normal"/>
    <w:link w:val="EndNoteCategoryTitleCar"/>
    <w:rsid w:val="00CF2513"/>
    <w:pPr>
      <w:spacing w:before="120" w:after="120"/>
      <w:jc w:val="center"/>
    </w:pPr>
  </w:style>
  <w:style w:type="character" w:customStyle="1" w:styleId="EndNoteCategoryTitleCar">
    <w:name w:val="EndNote Category Title Car"/>
    <w:basedOn w:val="EndNoteBibliographyChar"/>
    <w:link w:val="EndNoteCategoryTitle"/>
    <w:rsid w:val="00CF2513"/>
    <w:rPr>
      <w:noProof/>
      <w:lang w:val="en-GB"/>
    </w:rPr>
  </w:style>
  <w:style w:type="paragraph" w:styleId="En-tte">
    <w:name w:val="header"/>
    <w:basedOn w:val="Normal"/>
    <w:link w:val="En-tteCar"/>
    <w:uiPriority w:val="99"/>
    <w:unhideWhenUsed/>
    <w:rsid w:val="00914C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4C1A"/>
  </w:style>
  <w:style w:type="paragraph" w:styleId="Pieddepage">
    <w:name w:val="footer"/>
    <w:basedOn w:val="Normal"/>
    <w:link w:val="PieddepageCar"/>
    <w:uiPriority w:val="99"/>
    <w:unhideWhenUsed/>
    <w:rsid w:val="00914C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4C1A"/>
  </w:style>
  <w:style w:type="paragraph" w:customStyle="1" w:styleId="HeadingnoToC">
    <w:name w:val="Heading no ToC"/>
    <w:basedOn w:val="Normal"/>
    <w:next w:val="Normal"/>
    <w:link w:val="HeadingnoToCChar"/>
    <w:qFormat/>
    <w:rsid w:val="006F01C3"/>
    <w:pPr>
      <w:tabs>
        <w:tab w:val="right" w:leader="dot" w:pos="9396"/>
      </w:tabs>
      <w:spacing w:before="240" w:after="120" w:line="240" w:lineRule="auto"/>
      <w:outlineLvl w:val="0"/>
    </w:pPr>
    <w:rPr>
      <w:rFonts w:ascii="Times New Roman Bold" w:eastAsia="Times New Roman" w:hAnsi="Times New Roman Bold" w:cs="Times New Roman"/>
      <w:b/>
      <w:sz w:val="24"/>
      <w:szCs w:val="20"/>
      <w:lang w:eastAsia="en-US"/>
    </w:rPr>
  </w:style>
  <w:style w:type="character" w:customStyle="1" w:styleId="HeadingnoToCChar">
    <w:name w:val="Heading no ToC Char"/>
    <w:link w:val="HeadingnoToC"/>
    <w:rsid w:val="006F01C3"/>
    <w:rPr>
      <w:rFonts w:ascii="Times New Roman Bold" w:eastAsia="Times New Roman" w:hAnsi="Times New Roman Bold" w:cs="Times New Roman"/>
      <w:b/>
      <w:sz w:val="24"/>
      <w:szCs w:val="20"/>
      <w:lang w:eastAsia="en-US"/>
    </w:rPr>
  </w:style>
  <w:style w:type="paragraph" w:styleId="Corpsdetexte">
    <w:name w:val="Body Text"/>
    <w:basedOn w:val="Normal"/>
    <w:link w:val="CorpsdetexteCar"/>
    <w:uiPriority w:val="99"/>
    <w:unhideWhenUsed/>
    <w:qFormat/>
    <w:rsid w:val="001C1C99"/>
    <w:pPr>
      <w:spacing w:after="120" w:line="240" w:lineRule="auto"/>
      <w:jc w:val="both"/>
    </w:pPr>
    <w:rPr>
      <w:rFonts w:ascii="Times New Roman" w:hAnsi="Times New Roman" w:cs="Times New Roman"/>
      <w:sz w:val="24"/>
      <w:lang w:eastAsia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1C1C99"/>
    <w:rPr>
      <w:rFonts w:ascii="Times New Roman" w:hAnsi="Times New Roman" w:cs="Times New Roman"/>
      <w:sz w:val="24"/>
      <w:lang w:val="en-GB" w:eastAsia="en-US"/>
    </w:rPr>
  </w:style>
  <w:style w:type="paragraph" w:styleId="NormalWeb">
    <w:name w:val="Normal (Web)"/>
    <w:basedOn w:val="Normal"/>
    <w:uiPriority w:val="99"/>
    <w:unhideWhenUsed/>
    <w:rsid w:val="009D1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C8478F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lev">
    <w:name w:val="Strong"/>
    <w:basedOn w:val="Policepardfaut"/>
    <w:uiPriority w:val="22"/>
    <w:qFormat/>
    <w:rsid w:val="00846B24"/>
    <w:rPr>
      <w:b/>
      <w:bCs/>
    </w:rPr>
  </w:style>
  <w:style w:type="table" w:styleId="Grilledutableau">
    <w:name w:val="Table Grid"/>
    <w:basedOn w:val="TableauNormal"/>
    <w:uiPriority w:val="39"/>
    <w:rsid w:val="00B14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EC9D4-1EED-4384-9F4E-73973B778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53</Words>
  <Characters>9094</Characters>
  <Application>Microsoft Office Word</Application>
  <DocSecurity>0</DocSecurity>
  <Lines>75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Lambden</dc:creator>
  <cp:lastModifiedBy>Sarah LEGRAND DEMAI</cp:lastModifiedBy>
  <cp:revision>2</cp:revision>
  <dcterms:created xsi:type="dcterms:W3CDTF">2023-04-04T15:13:00Z</dcterms:created>
  <dcterms:modified xsi:type="dcterms:W3CDTF">2023-04-04T15:13:00Z</dcterms:modified>
</cp:coreProperties>
</file>